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9F353" w14:textId="77777777" w:rsidR="00BC79D5" w:rsidRPr="00E44D6B" w:rsidRDefault="00BC79D5" w:rsidP="001F11E1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Toc174531886"/>
      <w:r w:rsidRPr="00E44D6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Materials</w:t>
      </w:r>
      <w:bookmarkEnd w:id="0"/>
    </w:p>
    <w:p w14:paraId="3EC8A1DA" w14:textId="77777777" w:rsidR="00BC79D5" w:rsidRDefault="00BC79D5" w:rsidP="00BC79D5">
      <w:pPr>
        <w:rPr>
          <w:rFonts w:ascii="Arial" w:hAnsi="Arial" w:cs="Arial"/>
          <w:color w:val="000000" w:themeColor="text1"/>
        </w:rPr>
      </w:pPr>
    </w:p>
    <w:p w14:paraId="462F4347" w14:textId="77777777" w:rsidR="001F11E1" w:rsidRDefault="001F11E1" w:rsidP="001F11E1">
      <w:pPr>
        <w:rPr>
          <w:rFonts w:ascii="Arial" w:hAnsi="Arial" w:cs="Arial"/>
          <w:b/>
          <w:bCs/>
          <w:sz w:val="20"/>
          <w:szCs w:val="20"/>
        </w:rPr>
      </w:pPr>
    </w:p>
    <w:p w14:paraId="329D967C" w14:textId="3210B652" w:rsidR="001F11E1" w:rsidRPr="00221E03" w:rsidRDefault="001F11E1" w:rsidP="001F11E1">
      <w:pPr>
        <w:rPr>
          <w:rFonts w:ascii="Arial" w:hAnsi="Arial" w:cs="Arial"/>
          <w:b/>
          <w:bCs/>
          <w:sz w:val="20"/>
          <w:szCs w:val="20"/>
        </w:rPr>
      </w:pPr>
      <w:r w:rsidRPr="00221E03">
        <w:rPr>
          <w:rFonts w:ascii="Arial" w:hAnsi="Arial" w:cs="Arial"/>
          <w:b/>
          <w:bCs/>
          <w:sz w:val="20"/>
          <w:szCs w:val="20"/>
        </w:rPr>
        <w:t xml:space="preserve">Developing a prediction model for the risk of dissociative psychopathology from trauma and </w:t>
      </w:r>
      <w:r>
        <w:rPr>
          <w:rFonts w:ascii="Arial" w:hAnsi="Arial" w:cs="Arial"/>
          <w:b/>
          <w:bCs/>
          <w:sz w:val="20"/>
          <w:szCs w:val="20"/>
        </w:rPr>
        <w:t>trait responsiveness to verbal suggestion</w:t>
      </w:r>
    </w:p>
    <w:p w14:paraId="62A2DAD4" w14:textId="77777777" w:rsidR="001F11E1" w:rsidRPr="002104F1" w:rsidRDefault="001F11E1" w:rsidP="001F11E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CB1D14F" w14:textId="77777777" w:rsidR="001F11E1" w:rsidRDefault="001F11E1" w:rsidP="001F11E1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Rebecca Morris</w:t>
      </w:r>
      <w:r w:rsidRPr="001222E0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2104F1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</w:p>
    <w:p w14:paraId="6CB77274" w14:textId="77777777" w:rsidR="001F11E1" w:rsidRDefault="001F11E1" w:rsidP="001F11E1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Madeline V. Stein</w:t>
      </w:r>
      <w:r w:rsidRPr="001222E0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</w:p>
    <w:p w14:paraId="54AEB32B" w14:textId="77777777" w:rsidR="001F11E1" w:rsidRDefault="001F11E1" w:rsidP="001F11E1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>Lillian Wieder</w:t>
      </w:r>
      <w:r w:rsidRPr="001222E0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</w:p>
    <w:p w14:paraId="4D1C492B" w14:textId="77777777" w:rsidR="001F11E1" w:rsidRPr="002104F1" w:rsidRDefault="001F11E1" w:rsidP="001F11E1">
      <w:pPr>
        <w:rPr>
          <w:rFonts w:ascii="Arial" w:hAnsi="Arial" w:cs="Arial"/>
          <w:color w:val="000000" w:themeColor="text1"/>
          <w:sz w:val="20"/>
          <w:szCs w:val="20"/>
        </w:rPr>
      </w:pPr>
      <w:r w:rsidRPr="002104F1">
        <w:rPr>
          <w:rFonts w:ascii="Arial" w:hAnsi="Arial" w:cs="Arial"/>
          <w:color w:val="000000" w:themeColor="text1"/>
          <w:sz w:val="20"/>
          <w:szCs w:val="20"/>
        </w:rPr>
        <w:t>Devin B. Terhun</w:t>
      </w:r>
      <w:r>
        <w:rPr>
          <w:rFonts w:ascii="Arial" w:hAnsi="Arial" w:cs="Arial"/>
          <w:color w:val="000000" w:themeColor="text1"/>
          <w:sz w:val="20"/>
          <w:szCs w:val="20"/>
        </w:rPr>
        <w:t>e</w:t>
      </w:r>
      <w:r w:rsidRPr="002104F1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</w:p>
    <w:p w14:paraId="512FDA93" w14:textId="77777777" w:rsidR="001F11E1" w:rsidRPr="002104F1" w:rsidRDefault="001F11E1" w:rsidP="001F11E1">
      <w:pPr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bookmarkStart w:id="1" w:name="_heading=h.30j0zll" w:colFirst="0" w:colLast="0"/>
      <w:bookmarkEnd w:id="1"/>
    </w:p>
    <w:p w14:paraId="33E11F15" w14:textId="2AF4385B" w:rsidR="001F11E1" w:rsidRPr="002104F1" w:rsidRDefault="001F11E1" w:rsidP="001F11E1">
      <w:pPr>
        <w:rPr>
          <w:rFonts w:ascii="Arial" w:hAnsi="Arial" w:cs="Arial"/>
          <w:color w:val="000000" w:themeColor="text1"/>
          <w:sz w:val="20"/>
          <w:szCs w:val="20"/>
        </w:rPr>
      </w:pPr>
      <w:r w:rsidRPr="002104F1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2104F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06FCE" w:rsidRPr="00E763F2">
        <w:rPr>
          <w:rFonts w:ascii="Arial" w:hAnsi="Arial" w:cs="Arial"/>
          <w:i/>
          <w:iCs/>
          <w:color w:val="000000" w:themeColor="text1"/>
          <w:sz w:val="20"/>
          <w:szCs w:val="20"/>
        </w:rPr>
        <w:t>Centre for Research in Eating and Weight Disorders (CREW),</w:t>
      </w:r>
      <w:r w:rsidR="00406FC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2104F1">
        <w:rPr>
          <w:rFonts w:ascii="Arial" w:hAnsi="Arial" w:cs="Arial"/>
          <w:i/>
          <w:color w:val="000000" w:themeColor="text1"/>
          <w:sz w:val="20"/>
          <w:szCs w:val="20"/>
        </w:rPr>
        <w:t>Department of</w:t>
      </w:r>
      <w:r>
        <w:rPr>
          <w:rFonts w:ascii="Arial" w:hAnsi="Arial" w:cs="Arial"/>
          <w:i/>
          <w:color w:val="000000" w:themeColor="text1"/>
          <w:sz w:val="20"/>
          <w:szCs w:val="20"/>
        </w:rPr>
        <w:t xml:space="preserve"> Psychological Medicine, </w:t>
      </w:r>
      <w:r w:rsidRPr="002104F1">
        <w:rPr>
          <w:rFonts w:ascii="Arial" w:hAnsi="Arial" w:cs="Arial"/>
          <w:i/>
          <w:color w:val="000000" w:themeColor="text1"/>
          <w:sz w:val="20"/>
          <w:szCs w:val="20"/>
        </w:rPr>
        <w:t>Institute of Psychiatry, Psychology &amp; Neuroscience, King’s College London</w:t>
      </w:r>
    </w:p>
    <w:p w14:paraId="5E722EC3" w14:textId="77777777" w:rsidR="001F11E1" w:rsidRPr="002104F1" w:rsidRDefault="001F11E1" w:rsidP="001F11E1">
      <w:pPr>
        <w:rPr>
          <w:rFonts w:ascii="Arial" w:hAnsi="Arial" w:cs="Arial"/>
          <w:i/>
          <w:color w:val="000000" w:themeColor="text1"/>
          <w:sz w:val="20"/>
          <w:szCs w:val="20"/>
        </w:rPr>
      </w:pPr>
      <w:bookmarkStart w:id="2" w:name="_heading=h.gjdgxs" w:colFirst="0" w:colLast="0"/>
      <w:bookmarkEnd w:id="2"/>
      <w:r w:rsidRPr="002104F1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Pr="002104F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2104F1">
        <w:rPr>
          <w:rFonts w:ascii="Arial" w:hAnsi="Arial" w:cs="Arial"/>
          <w:i/>
          <w:color w:val="000000" w:themeColor="text1"/>
          <w:sz w:val="20"/>
          <w:szCs w:val="20"/>
        </w:rPr>
        <w:t>Department of Psychology, Institute of Psychiatry, Psychology &amp; Neuroscience, King’s College London</w:t>
      </w:r>
    </w:p>
    <w:p w14:paraId="5D78C947" w14:textId="77777777" w:rsidR="001F11E1" w:rsidRPr="002104F1" w:rsidRDefault="001F11E1" w:rsidP="001F11E1">
      <w:pPr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</w:p>
    <w:p w14:paraId="7DCE8BD8" w14:textId="77777777" w:rsidR="001F11E1" w:rsidRPr="002104F1" w:rsidRDefault="001F11E1" w:rsidP="001F11E1">
      <w:pPr>
        <w:rPr>
          <w:rFonts w:ascii="Arial" w:eastAsia="Arial" w:hAnsi="Arial" w:cs="Arial"/>
          <w:b/>
          <w:color w:val="000000" w:themeColor="text1"/>
          <w:sz w:val="20"/>
          <w:szCs w:val="20"/>
        </w:rPr>
      </w:pPr>
      <w:r w:rsidRPr="002104F1">
        <w:rPr>
          <w:rFonts w:ascii="Arial" w:eastAsia="Arial" w:hAnsi="Arial" w:cs="Arial"/>
          <w:b/>
          <w:color w:val="000000" w:themeColor="text1"/>
          <w:sz w:val="20"/>
          <w:szCs w:val="20"/>
        </w:rPr>
        <w:t>Correspondence address:</w:t>
      </w:r>
    </w:p>
    <w:p w14:paraId="77D7E29D" w14:textId="77777777" w:rsidR="001F11E1" w:rsidRPr="002104F1" w:rsidRDefault="001F11E1" w:rsidP="001F11E1">
      <w:pPr>
        <w:rPr>
          <w:rFonts w:ascii="Arial" w:hAnsi="Arial" w:cs="Arial"/>
          <w:color w:val="000000" w:themeColor="text1"/>
          <w:sz w:val="20"/>
          <w:szCs w:val="20"/>
        </w:rPr>
      </w:pPr>
      <w:r w:rsidRPr="002104F1">
        <w:rPr>
          <w:rFonts w:ascii="Arial" w:hAnsi="Arial" w:cs="Arial"/>
          <w:color w:val="000000" w:themeColor="text1"/>
          <w:sz w:val="20"/>
          <w:szCs w:val="20"/>
        </w:rPr>
        <w:t>Devin B. Terhune</w:t>
      </w:r>
    </w:p>
    <w:p w14:paraId="301D98B2" w14:textId="77777777" w:rsidR="001F11E1" w:rsidRPr="002104F1" w:rsidRDefault="001F11E1" w:rsidP="001F11E1">
      <w:pPr>
        <w:rPr>
          <w:rFonts w:ascii="Arial" w:hAnsi="Arial" w:cs="Arial"/>
          <w:color w:val="000000" w:themeColor="text1"/>
          <w:sz w:val="20"/>
          <w:szCs w:val="20"/>
        </w:rPr>
      </w:pPr>
      <w:r w:rsidRPr="002104F1">
        <w:rPr>
          <w:rFonts w:ascii="Arial" w:hAnsi="Arial" w:cs="Arial"/>
          <w:color w:val="000000" w:themeColor="text1"/>
          <w:sz w:val="20"/>
          <w:szCs w:val="20"/>
        </w:rPr>
        <w:t>Department of Psychology</w:t>
      </w:r>
    </w:p>
    <w:p w14:paraId="7A77C1A6" w14:textId="77777777" w:rsidR="001F11E1" w:rsidRPr="002104F1" w:rsidRDefault="001F11E1" w:rsidP="001F11E1">
      <w:pPr>
        <w:rPr>
          <w:rFonts w:ascii="Arial" w:hAnsi="Arial" w:cs="Arial"/>
          <w:color w:val="000000" w:themeColor="text1"/>
          <w:sz w:val="20"/>
          <w:szCs w:val="20"/>
        </w:rPr>
      </w:pPr>
      <w:r w:rsidRPr="002104F1">
        <w:rPr>
          <w:rFonts w:ascii="Arial" w:hAnsi="Arial" w:cs="Arial"/>
          <w:color w:val="000000" w:themeColor="text1"/>
          <w:sz w:val="20"/>
          <w:szCs w:val="20"/>
        </w:rPr>
        <w:t xml:space="preserve">Institute of Psychiatry, Psychology &amp; Neuroscience (IOPPN) </w:t>
      </w:r>
    </w:p>
    <w:p w14:paraId="5F4CE71A" w14:textId="77777777" w:rsidR="001F11E1" w:rsidRPr="002104F1" w:rsidRDefault="001F11E1" w:rsidP="001F11E1">
      <w:pPr>
        <w:rPr>
          <w:rFonts w:ascii="Arial" w:hAnsi="Arial" w:cs="Arial"/>
          <w:color w:val="000000" w:themeColor="text1"/>
          <w:sz w:val="20"/>
          <w:szCs w:val="20"/>
        </w:rPr>
      </w:pPr>
      <w:r w:rsidRPr="002104F1">
        <w:rPr>
          <w:rFonts w:ascii="Arial" w:hAnsi="Arial" w:cs="Arial"/>
          <w:color w:val="000000" w:themeColor="text1"/>
          <w:sz w:val="20"/>
          <w:szCs w:val="20"/>
        </w:rPr>
        <w:t xml:space="preserve">King’s College London </w:t>
      </w:r>
    </w:p>
    <w:p w14:paraId="244ABC92" w14:textId="77777777" w:rsidR="001F11E1" w:rsidRPr="002104F1" w:rsidRDefault="001F11E1" w:rsidP="001F11E1">
      <w:pPr>
        <w:rPr>
          <w:rFonts w:ascii="Arial" w:hAnsi="Arial" w:cs="Arial"/>
          <w:color w:val="000000" w:themeColor="text1"/>
          <w:sz w:val="20"/>
          <w:szCs w:val="20"/>
        </w:rPr>
      </w:pPr>
      <w:r w:rsidRPr="002104F1">
        <w:rPr>
          <w:rFonts w:ascii="Arial" w:hAnsi="Arial" w:cs="Arial"/>
          <w:color w:val="000000" w:themeColor="text1"/>
          <w:sz w:val="20"/>
          <w:szCs w:val="20"/>
        </w:rPr>
        <w:t>16 De Crespigny Park</w:t>
      </w:r>
    </w:p>
    <w:p w14:paraId="6230E4A2" w14:textId="77777777" w:rsidR="001F11E1" w:rsidRPr="002104F1" w:rsidRDefault="001F11E1" w:rsidP="001F11E1">
      <w:pPr>
        <w:rPr>
          <w:rFonts w:ascii="Arial" w:hAnsi="Arial" w:cs="Arial"/>
          <w:color w:val="000000" w:themeColor="text1"/>
          <w:sz w:val="20"/>
          <w:szCs w:val="20"/>
        </w:rPr>
      </w:pPr>
      <w:r w:rsidRPr="002104F1">
        <w:rPr>
          <w:rFonts w:ascii="Arial" w:hAnsi="Arial" w:cs="Arial"/>
          <w:color w:val="000000" w:themeColor="text1"/>
          <w:sz w:val="20"/>
          <w:szCs w:val="20"/>
        </w:rPr>
        <w:t>London, UK SE5 8AB</w:t>
      </w:r>
    </w:p>
    <w:p w14:paraId="08C01284" w14:textId="77777777" w:rsidR="001F11E1" w:rsidRPr="002104F1" w:rsidRDefault="001F11E1" w:rsidP="001F11E1">
      <w:pPr>
        <w:rPr>
          <w:rFonts w:ascii="Arial" w:hAnsi="Arial" w:cs="Arial"/>
          <w:color w:val="000000" w:themeColor="text1"/>
          <w:sz w:val="20"/>
          <w:szCs w:val="20"/>
        </w:rPr>
      </w:pPr>
      <w:r w:rsidRPr="002104F1">
        <w:rPr>
          <w:rFonts w:ascii="Arial" w:hAnsi="Arial" w:cs="Arial"/>
          <w:color w:val="000000" w:themeColor="text1"/>
          <w:sz w:val="20"/>
          <w:szCs w:val="20"/>
        </w:rPr>
        <w:t>devin.terhune@kcl.ac.uk</w:t>
      </w:r>
    </w:p>
    <w:p w14:paraId="4F483D50" w14:textId="77777777" w:rsidR="001F11E1" w:rsidRDefault="001F11E1" w:rsidP="00BC79D5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2AC3BFB0" w14:textId="77777777" w:rsidR="001F11E1" w:rsidRDefault="001F11E1" w:rsidP="00BC79D5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6D49F7AD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FD3F971" w14:textId="77777777" w:rsidR="009C6B76" w:rsidRPr="002104F1" w:rsidRDefault="009C6B76" w:rsidP="009C6B76">
      <w:pPr>
        <w:rPr>
          <w:rFonts w:ascii="Arial" w:hAnsi="Arial" w:cs="Arial"/>
          <w:color w:val="000000" w:themeColor="text1"/>
          <w:sz w:val="20"/>
          <w:szCs w:val="20"/>
        </w:rPr>
      </w:pPr>
      <w:r w:rsidRPr="002104F1">
        <w:rPr>
          <w:rFonts w:ascii="Arial" w:hAnsi="Arial" w:cs="Arial"/>
          <w:b/>
          <w:bCs/>
          <w:color w:val="000000" w:themeColor="text1"/>
          <w:sz w:val="20"/>
          <w:szCs w:val="20"/>
        </w:rPr>
        <w:t>Open access</w:t>
      </w:r>
      <w:r w:rsidRPr="002104F1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r w:rsidRPr="002104F1">
        <w:rPr>
          <w:rFonts w:ascii="Arial" w:eastAsia="Arial" w:hAnsi="Arial" w:cs="Arial"/>
          <w:color w:val="000000" w:themeColor="text1"/>
          <w:sz w:val="20"/>
          <w:szCs w:val="20"/>
        </w:rPr>
        <w:t>For the purposes of open access, the author has applied a Creative Commons Attribution (CC BY) license to any Accepted Author manuscript version arising from this submission.</w:t>
      </w:r>
    </w:p>
    <w:p w14:paraId="70116C06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A26A46B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BEFFB04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31A9721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D019D20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861319D" w14:textId="77777777" w:rsidR="009C6B76" w:rsidRDefault="009C6B7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C40EE28" w14:textId="77777777" w:rsidR="009C6B76" w:rsidRDefault="009C6B7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09EE76C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466B1F3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5DA9E55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DE7B457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09202E6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D2AF677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ECF9785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4C17233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878225E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D93CA87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5154A4C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8DA3EDC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F234C6C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A9F11BF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58B1C62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A5F987C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F98EB1E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19EF98B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487E11B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1F5F4D9" w14:textId="2AD83C23" w:rsidR="00BC79D5" w:rsidRPr="00E95916" w:rsidRDefault="00BC79D5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95916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Factor Analysis</w:t>
      </w:r>
    </w:p>
    <w:p w14:paraId="43BEFBB4" w14:textId="77777777" w:rsidR="00BC79D5" w:rsidRPr="00E163F8" w:rsidRDefault="00BC79D5" w:rsidP="00BC79D5">
      <w:pPr>
        <w:rPr>
          <w:rFonts w:ascii="Arial" w:hAnsi="Arial" w:cs="Arial"/>
          <w:color w:val="000000" w:themeColor="text1"/>
        </w:rPr>
      </w:pPr>
    </w:p>
    <w:p w14:paraId="10CAFE30" w14:textId="6BF4C7DF" w:rsidR="00BC79D5" w:rsidRPr="00C72742" w:rsidRDefault="00BC79D5" w:rsidP="00BC79D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72742">
        <w:rPr>
          <w:rFonts w:ascii="Arial" w:hAnsi="Arial" w:cs="Arial"/>
          <w:color w:val="000000" w:themeColor="text1"/>
          <w:sz w:val="22"/>
          <w:szCs w:val="22"/>
        </w:rPr>
        <w:t>Bifactor and correlated factor analys</w:t>
      </w:r>
      <w:r w:rsidR="0099723C">
        <w:rPr>
          <w:rFonts w:ascii="Arial" w:hAnsi="Arial" w:cs="Arial"/>
          <w:color w:val="000000" w:themeColor="text1"/>
          <w:sz w:val="22"/>
          <w:szCs w:val="22"/>
        </w:rPr>
        <w:t>e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>s were conducted on the BSS</w:t>
      </w:r>
      <w:r w:rsidR="004C1BA3">
        <w:rPr>
          <w:rFonts w:ascii="Arial" w:hAnsi="Arial" w:cs="Arial"/>
          <w:color w:val="000000" w:themeColor="text1"/>
          <w:sz w:val="22"/>
          <w:szCs w:val="22"/>
        </w:rPr>
        <w:t xml:space="preserve"> behavioural and BSS involuntariness items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 xml:space="preserve"> to </w:t>
      </w:r>
      <w:r w:rsidR="00DA6DDE">
        <w:rPr>
          <w:rFonts w:ascii="Arial" w:hAnsi="Arial" w:cs="Arial"/>
          <w:color w:val="000000" w:themeColor="text1"/>
          <w:sz w:val="22"/>
          <w:szCs w:val="22"/>
        </w:rPr>
        <w:t>derive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 xml:space="preserve"> factor</w:t>
      </w:r>
      <w:r w:rsidR="00DA6DDE">
        <w:rPr>
          <w:rFonts w:ascii="Arial" w:hAnsi="Arial" w:cs="Arial"/>
          <w:color w:val="000000" w:themeColor="text1"/>
          <w:sz w:val="22"/>
          <w:szCs w:val="22"/>
        </w:rPr>
        <w:t xml:space="preserve"> scores for inclusion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 xml:space="preserve"> in the prediction model. Model fit indices can be seen in Table 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>1. During the factor analysis on BS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behavioural subscale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 xml:space="preserve">, item three was removed due to convergence error issues. Based on model fit indices and parsimony, </w:t>
      </w:r>
      <w:r w:rsidR="00755E0B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 xml:space="preserve"> one-factor solution was identified as the best fit for BS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behavioural </w:t>
      </w:r>
      <w:r w:rsidR="00755E0B">
        <w:rPr>
          <w:rFonts w:ascii="Arial" w:hAnsi="Arial" w:cs="Arial"/>
          <w:color w:val="000000" w:themeColor="text1"/>
          <w:sz w:val="22"/>
          <w:szCs w:val="22"/>
        </w:rPr>
        <w:t>scores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>, with all five items loading onto the general factor</w:t>
      </w:r>
      <w:r w:rsidR="00755E0B">
        <w:rPr>
          <w:rFonts w:ascii="Arial" w:hAnsi="Arial" w:cs="Arial"/>
          <w:color w:val="000000" w:themeColor="text1"/>
          <w:sz w:val="22"/>
          <w:szCs w:val="22"/>
        </w:rPr>
        <w:t xml:space="preserve"> (BSS behavioural general factor)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1057B2">
        <w:rPr>
          <w:rFonts w:ascii="Arial" w:hAnsi="Arial" w:cs="Arial"/>
          <w:color w:val="000000" w:themeColor="text1"/>
          <w:sz w:val="22"/>
          <w:szCs w:val="22"/>
        </w:rPr>
        <w:t xml:space="preserve">By contrast, the analyses on the BSS involuntariness item scores indicated that a two-factor solution provided the best fit. </w:t>
      </w:r>
      <w:r w:rsidR="00E47243">
        <w:rPr>
          <w:rFonts w:ascii="Arial" w:hAnsi="Arial" w:cs="Arial"/>
          <w:color w:val="000000" w:themeColor="text1"/>
          <w:sz w:val="22"/>
          <w:szCs w:val="22"/>
        </w:rPr>
        <w:t>As can be seen in Table S2, a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 xml:space="preserve">ll items loaded onto </w:t>
      </w:r>
      <w:r w:rsidR="001057B2">
        <w:rPr>
          <w:rFonts w:ascii="Arial" w:hAnsi="Arial" w:cs="Arial"/>
          <w:color w:val="000000" w:themeColor="text1"/>
          <w:sz w:val="22"/>
          <w:szCs w:val="22"/>
        </w:rPr>
        <w:t>a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 xml:space="preserve"> general factor</w:t>
      </w:r>
      <w:r w:rsidR="001057B2">
        <w:rPr>
          <w:rFonts w:ascii="Arial" w:hAnsi="Arial" w:cs="Arial"/>
          <w:color w:val="000000" w:themeColor="text1"/>
          <w:sz w:val="22"/>
          <w:szCs w:val="22"/>
        </w:rPr>
        <w:t xml:space="preserve"> (BSS involuntariness general factor)</w:t>
      </w:r>
      <w:r w:rsidR="00C354D4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>two items</w:t>
      </w:r>
      <w:r w:rsidR="001057B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81E0C">
        <w:rPr>
          <w:rFonts w:ascii="Arial" w:hAnsi="Arial" w:cs="Arial"/>
          <w:color w:val="000000" w:themeColor="text1"/>
          <w:sz w:val="22"/>
          <w:szCs w:val="22"/>
        </w:rPr>
        <w:t>(dreams and auditory</w:t>
      </w:r>
      <w:r w:rsidR="00F427A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81E0C">
        <w:rPr>
          <w:rFonts w:ascii="Arial" w:hAnsi="Arial" w:cs="Arial"/>
          <w:color w:val="000000" w:themeColor="text1"/>
          <w:sz w:val="22"/>
          <w:szCs w:val="22"/>
        </w:rPr>
        <w:t xml:space="preserve">hallucination) </w:t>
      </w:r>
      <w:r w:rsidR="001057B2">
        <w:rPr>
          <w:rFonts w:ascii="Arial" w:hAnsi="Arial" w:cs="Arial"/>
          <w:color w:val="000000" w:themeColor="text1"/>
          <w:sz w:val="22"/>
          <w:szCs w:val="22"/>
        </w:rPr>
        <w:t>also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 xml:space="preserve"> load</w:t>
      </w:r>
      <w:r w:rsidR="00E81E0C">
        <w:rPr>
          <w:rFonts w:ascii="Arial" w:hAnsi="Arial" w:cs="Arial"/>
          <w:color w:val="000000" w:themeColor="text1"/>
          <w:sz w:val="22"/>
          <w:szCs w:val="22"/>
        </w:rPr>
        <w:t>ed</w:t>
      </w:r>
      <w:r w:rsidRPr="00C72742">
        <w:rPr>
          <w:rFonts w:ascii="Arial" w:hAnsi="Arial" w:cs="Arial"/>
          <w:color w:val="000000" w:themeColor="text1"/>
          <w:sz w:val="22"/>
          <w:szCs w:val="22"/>
        </w:rPr>
        <w:t xml:space="preserve"> onto </w:t>
      </w:r>
      <w:r w:rsidR="001057B2">
        <w:rPr>
          <w:rFonts w:ascii="Arial" w:hAnsi="Arial" w:cs="Arial"/>
          <w:color w:val="000000" w:themeColor="text1"/>
          <w:sz w:val="22"/>
          <w:szCs w:val="22"/>
        </w:rPr>
        <w:t>a second subordinate factor (BSS involuntariness perceptual factor).</w:t>
      </w:r>
    </w:p>
    <w:p w14:paraId="206CD385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9F050BB" w14:textId="77777777" w:rsidR="00525216" w:rsidRDefault="00525216" w:rsidP="00BC79D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4098619" w14:textId="09FB54C9" w:rsidR="00BC79D5" w:rsidRPr="001057B2" w:rsidRDefault="00BC79D5" w:rsidP="00BC79D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1057B2">
        <w:rPr>
          <w:rFonts w:ascii="Arial" w:hAnsi="Arial" w:cs="Arial"/>
          <w:b/>
          <w:bCs/>
          <w:color w:val="000000" w:themeColor="text1"/>
          <w:sz w:val="20"/>
          <w:szCs w:val="20"/>
        </w:rPr>
        <w:t>Table S1</w:t>
      </w:r>
    </w:p>
    <w:p w14:paraId="2C6A73CE" w14:textId="2A3E5286" w:rsidR="00BC79D5" w:rsidRPr="001057B2" w:rsidRDefault="00BC79D5" w:rsidP="00BC79D5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1057B2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Summary of model fit indices of bifactor and correlated factor models for BSS </w:t>
      </w:r>
      <w:r w:rsidR="001057B2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behavioural and involuntariness </w:t>
      </w:r>
      <w:r w:rsidRPr="001057B2">
        <w:rPr>
          <w:rFonts w:ascii="Arial" w:hAnsi="Arial" w:cs="Arial"/>
          <w:i/>
          <w:iCs/>
          <w:color w:val="000000" w:themeColor="text1"/>
          <w:sz w:val="20"/>
          <w:szCs w:val="20"/>
        </w:rPr>
        <w:t>subscales</w:t>
      </w:r>
      <w:r w:rsidR="001057B2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(N=1,104).</w:t>
      </w:r>
    </w:p>
    <w:p w14:paraId="0AE96FF2" w14:textId="77777777" w:rsidR="00BC79D5" w:rsidRPr="00C72742" w:rsidRDefault="00BC79D5" w:rsidP="00BC79D5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81" w:type="dxa"/>
        <w:tblLayout w:type="fixed"/>
        <w:tblLook w:val="04A0" w:firstRow="1" w:lastRow="0" w:firstColumn="1" w:lastColumn="0" w:noHBand="0" w:noVBand="1"/>
      </w:tblPr>
      <w:tblGrid>
        <w:gridCol w:w="1944"/>
        <w:gridCol w:w="77"/>
        <w:gridCol w:w="947"/>
        <w:gridCol w:w="71"/>
        <w:gridCol w:w="708"/>
        <w:gridCol w:w="219"/>
        <w:gridCol w:w="1000"/>
        <w:gridCol w:w="26"/>
        <w:gridCol w:w="17"/>
        <w:gridCol w:w="1022"/>
        <w:gridCol w:w="11"/>
        <w:gridCol w:w="38"/>
        <w:gridCol w:w="994"/>
        <w:gridCol w:w="20"/>
        <w:gridCol w:w="1035"/>
        <w:gridCol w:w="209"/>
        <w:gridCol w:w="22"/>
        <w:gridCol w:w="15"/>
      </w:tblGrid>
      <w:tr w:rsidR="00BC79D5" w:rsidRPr="00C72742" w14:paraId="288E86AF" w14:textId="77777777" w:rsidTr="00E763F2">
        <w:tc>
          <w:tcPr>
            <w:tcW w:w="1944" w:type="dxa"/>
            <w:tcBorders>
              <w:left w:val="nil"/>
              <w:bottom w:val="single" w:sz="4" w:space="0" w:color="auto"/>
              <w:right w:val="nil"/>
            </w:tcBorders>
          </w:tcPr>
          <w:p w14:paraId="38783CAE" w14:textId="77777777" w:rsidR="00BC79D5" w:rsidRPr="00972B0A" w:rsidRDefault="00BC79D5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09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7BCA7AA" w14:textId="77777777" w:rsidR="00BC79D5" w:rsidRPr="00972B0A" w:rsidRDefault="00000000" w:rsidP="00972B0A">
            <w:pPr>
              <w:jc w:val="center"/>
              <w:rPr>
                <w:rFonts w:ascii="Helvetica Neue" w:hAnsi="Helvetica Neue"/>
                <w:color w:val="001D35"/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</m:oMath>
            <w:r w:rsidR="00BC79D5" w:rsidRPr="00972B0A">
              <w:rPr>
                <w:rFonts w:ascii="Arial" w:eastAsiaTheme="minorEastAsia" w:hAnsi="Arial" w:cs="Arial"/>
                <w:sz w:val="16"/>
                <w:szCs w:val="16"/>
              </w:rPr>
              <w:t>(</w:t>
            </w:r>
            <w:r w:rsidR="00BC79D5" w:rsidRPr="00972B0A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BC79D5"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1B791767" w14:textId="77777777" w:rsidR="00BC79D5" w:rsidRPr="00972B0A" w:rsidRDefault="00BC79D5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CFI</w:t>
            </w:r>
          </w:p>
        </w:tc>
        <w:tc>
          <w:tcPr>
            <w:tcW w:w="126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F837A73" w14:textId="77777777" w:rsidR="00BC79D5" w:rsidRPr="00972B0A" w:rsidRDefault="00BC79D5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TLI</w:t>
            </w:r>
          </w:p>
        </w:tc>
        <w:tc>
          <w:tcPr>
            <w:tcW w:w="107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1FD51D0" w14:textId="77777777" w:rsidR="00BC79D5" w:rsidRPr="00972B0A" w:rsidRDefault="00BC79D5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RMSEA</w:t>
            </w:r>
          </w:p>
        </w:tc>
        <w:tc>
          <w:tcPr>
            <w:tcW w:w="10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386FB5" w14:textId="77777777" w:rsidR="00BC79D5" w:rsidRPr="00972B0A" w:rsidRDefault="00BC79D5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SRMR</w:t>
            </w:r>
          </w:p>
        </w:tc>
        <w:tc>
          <w:tcPr>
            <w:tcW w:w="128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6222FBF" w14:textId="77777777" w:rsidR="00BC79D5" w:rsidRPr="00972B0A" w:rsidRDefault="00BC79D5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BIC</w:t>
            </w:r>
          </w:p>
        </w:tc>
      </w:tr>
      <w:tr w:rsidR="00BC79D5" w:rsidRPr="00C72742" w14:paraId="66006F39" w14:textId="77777777" w:rsidTr="00E763F2">
        <w:tc>
          <w:tcPr>
            <w:tcW w:w="374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1A84F" w14:textId="77777777" w:rsidR="00BC79D5" w:rsidRPr="001057B2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BSS: behavioural</w:t>
            </w:r>
          </w:p>
        </w:tc>
        <w:tc>
          <w:tcPr>
            <w:tcW w:w="12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2DC81" w14:textId="77777777" w:rsidR="00BC79D5" w:rsidRPr="001057B2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219CD" w14:textId="77777777" w:rsidR="00BC79D5" w:rsidRPr="001057B2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4BE9D" w14:textId="77777777" w:rsidR="00BC79D5" w:rsidRPr="001057B2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17184" w14:textId="77777777" w:rsidR="00BC79D5" w:rsidRPr="001057B2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C9EAE" w14:textId="77777777" w:rsidR="00BC79D5" w:rsidRPr="001057B2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C79D5" w:rsidRPr="00C72742" w14:paraId="3119B273" w14:textId="77777777" w:rsidTr="00E763F2"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887C1D7" w14:textId="3840F0BD" w:rsidR="00BC79D5" w:rsidRPr="001057B2" w:rsidRDefault="00BC79D5" w:rsidP="0074377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ne-factor bifactor model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2438FC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6.948 (0.0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AAFA41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9</w:t>
            </w: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4F803C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58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F7317F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6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2BBB7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582894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60.503</w:t>
            </w:r>
          </w:p>
        </w:tc>
      </w:tr>
      <w:tr w:rsidR="00B06332" w:rsidRPr="00C72742" w14:paraId="043E8B36" w14:textId="77777777" w:rsidTr="0069243D"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41975E1" w14:textId="3C8A8E62" w:rsidR="00B06332" w:rsidRPr="00E763F2" w:rsidRDefault="00B06332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63F2">
              <w:rPr>
                <w:rFonts w:ascii="Arial" w:hAnsi="Arial" w:cs="Arial"/>
                <w:color w:val="000000" w:themeColor="text1"/>
                <w:sz w:val="16"/>
                <w:szCs w:val="16"/>
              </w:rPr>
              <w:t>Two-factor bifactor model</w:t>
            </w:r>
          </w:p>
        </w:tc>
        <w:tc>
          <w:tcPr>
            <w:tcW w:w="6431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7A254E6C" w14:textId="437C23E5" w:rsidR="00B06332" w:rsidRPr="00E763F2" w:rsidRDefault="00B06332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763F2">
              <w:rPr>
                <w:rFonts w:ascii="Arial" w:hAnsi="Arial" w:cs="Arial"/>
                <w:color w:val="000000" w:themeColor="text1"/>
                <w:sz w:val="16"/>
                <w:szCs w:val="16"/>
              </w:rPr>
              <w:t>Model did not converge</w:t>
            </w:r>
          </w:p>
        </w:tc>
      </w:tr>
      <w:tr w:rsidR="00BC79D5" w:rsidRPr="00C72742" w14:paraId="5A07C44B" w14:textId="77777777" w:rsidTr="00E763F2"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B7713BB" w14:textId="24B9530F" w:rsidR="00BC79D5" w:rsidRPr="001057B2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ne-factor exploratory correlated </w:t>
            </w:r>
            <w:r w:rsidR="00F45A80">
              <w:rPr>
                <w:rFonts w:ascii="Arial" w:hAnsi="Arial" w:cs="Arial"/>
                <w:color w:val="000000" w:themeColor="text1"/>
                <w:sz w:val="16"/>
                <w:szCs w:val="16"/>
              </w:rPr>
              <w:t>factor</w:t>
            </w:r>
            <w:r w:rsidR="009B630D">
              <w:rPr>
                <w:rFonts w:ascii="Arial" w:hAnsi="Arial" w:cs="Arial"/>
                <w:color w:val="000000" w:themeColor="text1"/>
                <w:sz w:val="16"/>
                <w:szCs w:val="16"/>
              </w:rPr>
              <w:t>s</w:t>
            </w:r>
            <w:r w:rsidR="00F45A8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3CCFE9" w14:textId="77777777" w:rsidR="00BC79D5" w:rsidRPr="001057B2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24.779 (0.00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011BD3" w14:textId="77777777" w:rsidR="00BC79D5" w:rsidRPr="001057B2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977</w:t>
            </w: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954300" w14:textId="77777777" w:rsidR="00BC79D5" w:rsidRPr="001057B2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954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380634" w14:textId="77777777" w:rsidR="00BC79D5" w:rsidRPr="001057B2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06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2E35D" w14:textId="77777777" w:rsidR="00BC79D5" w:rsidRPr="001057B2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E944F8" w14:textId="77777777" w:rsidR="00BC79D5" w:rsidRPr="001057B2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560.503</w:t>
            </w:r>
          </w:p>
        </w:tc>
      </w:tr>
      <w:tr w:rsidR="00BC79D5" w:rsidRPr="00C72742" w14:paraId="13910813" w14:textId="77777777" w:rsidTr="00E763F2">
        <w:tc>
          <w:tcPr>
            <w:tcW w:w="374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7026827" w14:textId="77777777" w:rsidR="00BC79D5" w:rsidRPr="001057B2" w:rsidRDefault="00BC79D5" w:rsidP="001057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BSS: involuntariness</w:t>
            </w: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62AA7D" w14:textId="77777777" w:rsidR="00BC79D5" w:rsidRPr="001057B2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333CBA" w14:textId="77777777" w:rsidR="00BC79D5" w:rsidRPr="001057B2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D71B4" w14:textId="77777777" w:rsidR="00BC79D5" w:rsidRPr="001057B2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EFE0D4" w14:textId="77777777" w:rsidR="00BC79D5" w:rsidRPr="001057B2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C79D5" w:rsidRPr="00C72742" w14:paraId="6BCD5C49" w14:textId="77777777" w:rsidTr="00E763F2">
        <w:trPr>
          <w:trHeight w:val="597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70E3660" w14:textId="05679101" w:rsidR="00BC79D5" w:rsidRPr="001057B2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One-factor bifactor model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48D6D1" w14:textId="77777777" w:rsidR="00BC79D5" w:rsidRPr="001057B2" w:rsidRDefault="00BC79D5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291.400 (0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65F6E0" w14:textId="77777777" w:rsidR="00BC79D5" w:rsidRPr="001057B2" w:rsidRDefault="00BC79D5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848</w:t>
            </w: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BCDF3F" w14:textId="77777777" w:rsidR="00BC79D5" w:rsidRPr="001057B2" w:rsidRDefault="00BC79D5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746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CD2EB4" w14:textId="77777777" w:rsidR="00BC79D5" w:rsidRPr="001057B2" w:rsidRDefault="00BC79D5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16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59FC8" w14:textId="77777777" w:rsidR="00BC79D5" w:rsidRPr="001057B2" w:rsidRDefault="00BC79D5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12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4FA72D" w14:textId="77777777" w:rsidR="00BC79D5" w:rsidRPr="001057B2" w:rsidRDefault="00BC79D5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23480.768</w:t>
            </w:r>
          </w:p>
        </w:tc>
      </w:tr>
      <w:tr w:rsidR="00BC79D5" w:rsidRPr="00C72742" w14:paraId="5FFCE34C" w14:textId="77777777" w:rsidTr="00E763F2">
        <w:trPr>
          <w:gridAfter w:val="1"/>
          <w:wAfter w:w="15" w:type="dxa"/>
          <w:trHeight w:val="555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38D4F02" w14:textId="4E96A86E" w:rsidR="00BC79D5" w:rsidRPr="001057B2" w:rsidRDefault="00BC79D5" w:rsidP="0074377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wo-factor bifactor model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1CDF56" w14:textId="77777777" w:rsidR="00BC79D5" w:rsidRPr="00972B0A" w:rsidRDefault="00BC79D5" w:rsidP="0097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5.981 (0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B0B764" w14:textId="77777777" w:rsidR="00BC79D5" w:rsidRPr="00972B0A" w:rsidRDefault="00BC79D5" w:rsidP="0097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77</w:t>
            </w: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78464E" w14:textId="77777777" w:rsidR="00BC79D5" w:rsidRPr="00972B0A" w:rsidRDefault="00BC79D5" w:rsidP="0097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915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2DE30C" w14:textId="77777777" w:rsidR="00BC79D5" w:rsidRPr="00972B0A" w:rsidRDefault="00BC79D5" w:rsidP="0097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9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C0C7D" w14:textId="77777777" w:rsidR="00BC79D5" w:rsidRPr="00972B0A" w:rsidRDefault="00BC79D5" w:rsidP="0097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2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27FC09" w14:textId="77777777" w:rsidR="00BC79D5" w:rsidRPr="00972B0A" w:rsidRDefault="00BC79D5" w:rsidP="0097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3360.503</w:t>
            </w:r>
          </w:p>
        </w:tc>
      </w:tr>
      <w:tr w:rsidR="001057B2" w:rsidRPr="00C72742" w14:paraId="7AF31A46" w14:textId="77777777" w:rsidTr="00E763F2">
        <w:trPr>
          <w:gridAfter w:val="1"/>
          <w:wAfter w:w="15" w:type="dxa"/>
          <w:trHeight w:val="716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5821273" w14:textId="2DB12640" w:rsidR="001057B2" w:rsidRPr="001057B2" w:rsidRDefault="001057B2" w:rsidP="001057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One-factor exploratory correlated model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0A6EE9" w14:textId="3968A9C4" w:rsidR="001057B2" w:rsidRPr="001057B2" w:rsidRDefault="001057B2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262.879 (0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4DD622" w14:textId="7F45A24F" w:rsidR="001057B2" w:rsidRPr="001057B2" w:rsidRDefault="001057B2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831</w:t>
            </w:r>
          </w:p>
        </w:tc>
        <w:tc>
          <w:tcPr>
            <w:tcW w:w="126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1CA900" w14:textId="2D70B64C" w:rsidR="001057B2" w:rsidRPr="001057B2" w:rsidRDefault="001057B2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719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8C25E3" w14:textId="580E565A" w:rsidR="001057B2" w:rsidRPr="001057B2" w:rsidRDefault="001057B2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16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65AD8" w14:textId="3913A53E" w:rsidR="001057B2" w:rsidRPr="001057B2" w:rsidRDefault="001057B2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12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27E118" w14:textId="41B7209A" w:rsidR="001057B2" w:rsidRPr="001057B2" w:rsidRDefault="001057B2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23570.888</w:t>
            </w:r>
          </w:p>
        </w:tc>
      </w:tr>
      <w:tr w:rsidR="001057B2" w:rsidRPr="00C72742" w14:paraId="2276D6FB" w14:textId="77777777" w:rsidTr="00E763F2">
        <w:trPr>
          <w:gridAfter w:val="2"/>
          <w:wAfter w:w="37" w:type="dxa"/>
        </w:trPr>
        <w:tc>
          <w:tcPr>
            <w:tcW w:w="20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00087" w14:textId="4524C94C" w:rsidR="001057B2" w:rsidRPr="001057B2" w:rsidRDefault="001057B2" w:rsidP="001057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wo-factor exploratory correlated </w:t>
            </w:r>
            <w:r w:rsidR="009B630D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actors </w:t>
            </w: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1079E" w14:textId="6D54982F" w:rsidR="001057B2" w:rsidRPr="001057B2" w:rsidRDefault="001057B2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49.934 (0.00)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E2AAA" w14:textId="1C6E85F2" w:rsidR="001057B2" w:rsidRPr="001057B2" w:rsidRDefault="001057B2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9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795AC" w14:textId="67644C0A" w:rsidR="001057B2" w:rsidRPr="001057B2" w:rsidRDefault="001057B2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886</w:t>
            </w:r>
          </w:p>
        </w:tc>
        <w:tc>
          <w:tcPr>
            <w:tcW w:w="10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5C01F" w14:textId="0285E52C" w:rsidR="001057B2" w:rsidRPr="001057B2" w:rsidRDefault="001057B2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102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860E5" w14:textId="7BF38961" w:rsidR="001057B2" w:rsidRPr="001057B2" w:rsidRDefault="001057B2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2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9FFCB" w14:textId="5D2F750F" w:rsidR="001057B2" w:rsidRPr="001057B2" w:rsidRDefault="001057B2" w:rsidP="00972B0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057B2">
              <w:rPr>
                <w:rFonts w:ascii="Arial" w:hAnsi="Arial" w:cs="Arial"/>
                <w:color w:val="000000" w:themeColor="text1"/>
                <w:sz w:val="16"/>
                <w:szCs w:val="16"/>
              </w:rPr>
              <w:t>23360.503</w:t>
            </w:r>
          </w:p>
        </w:tc>
      </w:tr>
    </w:tbl>
    <w:p w14:paraId="4BE103CD" w14:textId="38815F9E" w:rsidR="00BC79D5" w:rsidRPr="001057B2" w:rsidRDefault="00BC79D5" w:rsidP="00E763F2">
      <w:pPr>
        <w:rPr>
          <w:rFonts w:ascii="Arial" w:hAnsi="Arial" w:cs="Arial"/>
          <w:color w:val="000000" w:themeColor="text1"/>
          <w:sz w:val="20"/>
          <w:szCs w:val="20"/>
        </w:rPr>
      </w:pPr>
      <w:r w:rsidRPr="001057B2">
        <w:rPr>
          <w:rFonts w:ascii="Arial" w:hAnsi="Arial" w:cs="Arial"/>
          <w:i/>
          <w:iCs/>
          <w:color w:val="000000" w:themeColor="text1"/>
          <w:sz w:val="20"/>
          <w:szCs w:val="20"/>
        </w:rPr>
        <w:t>Notes</w:t>
      </w:r>
      <w:r w:rsidRPr="001057B2">
        <w:rPr>
          <w:rFonts w:ascii="Arial" w:hAnsi="Arial" w:cs="Arial"/>
          <w:color w:val="000000" w:themeColor="text1"/>
          <w:sz w:val="20"/>
          <w:szCs w:val="20"/>
        </w:rPr>
        <w:t>. CFI = comparative fit index, TLI = tucker-lewis index, RMSEA = root mean square error of approximation, SRMR = standardised root mean squared residual, BIC= Bayesian information criterion</w:t>
      </w:r>
      <w:r w:rsidR="001057B2">
        <w:rPr>
          <w:rFonts w:ascii="Arial" w:hAnsi="Arial" w:cs="Arial"/>
          <w:color w:val="000000" w:themeColor="text1"/>
          <w:sz w:val="20"/>
          <w:szCs w:val="20"/>
        </w:rPr>
        <w:t>. The best fitting model is in bold.</w:t>
      </w:r>
    </w:p>
    <w:p w14:paraId="231078E5" w14:textId="77777777" w:rsidR="00BC79D5" w:rsidRPr="00972B0A" w:rsidRDefault="00BC79D5" w:rsidP="00BC79D5">
      <w:pPr>
        <w:rPr>
          <w:rFonts w:ascii="Arial" w:hAnsi="Arial" w:cs="Arial"/>
          <w:color w:val="000000" w:themeColor="text1"/>
          <w:sz w:val="20"/>
          <w:szCs w:val="20"/>
        </w:rPr>
      </w:pPr>
      <w:r w:rsidRPr="00972B0A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Table S2</w:t>
      </w:r>
    </w:p>
    <w:p w14:paraId="49FAA4E9" w14:textId="77777777" w:rsidR="00BC79D5" w:rsidRPr="00972B0A" w:rsidRDefault="00BC79D5" w:rsidP="00BC79D5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972B0A">
        <w:rPr>
          <w:rFonts w:ascii="Arial" w:hAnsi="Arial" w:cs="Arial"/>
          <w:i/>
          <w:iCs/>
          <w:color w:val="000000" w:themeColor="text1"/>
          <w:sz w:val="20"/>
          <w:szCs w:val="20"/>
        </w:rPr>
        <w:t>Factor loadings for bifactor models of BSS subscales</w:t>
      </w:r>
    </w:p>
    <w:p w14:paraId="2F954F92" w14:textId="77777777" w:rsidR="00BC79D5" w:rsidRPr="00C72742" w:rsidRDefault="00BC79D5" w:rsidP="00BC79D5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23" w:type="dxa"/>
        <w:tblLayout w:type="fixed"/>
        <w:tblLook w:val="04A0" w:firstRow="1" w:lastRow="0" w:firstColumn="1" w:lastColumn="0" w:noHBand="0" w:noVBand="1"/>
      </w:tblPr>
      <w:tblGrid>
        <w:gridCol w:w="2245"/>
        <w:gridCol w:w="1276"/>
        <w:gridCol w:w="1418"/>
        <w:gridCol w:w="1275"/>
      </w:tblGrid>
      <w:tr w:rsidR="00BC79D5" w:rsidRPr="00C72742" w14:paraId="26F38DE5" w14:textId="77777777" w:rsidTr="00193243"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0E1A4E1D" w14:textId="77777777" w:rsidR="00BC79D5" w:rsidRPr="00972B0A" w:rsidRDefault="00BC79D5" w:rsidP="0074377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233593F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BSS subscale</w:t>
            </w:r>
          </w:p>
        </w:tc>
      </w:tr>
      <w:tr w:rsidR="00BC79D5" w:rsidRPr="00C72742" w14:paraId="0D3551BB" w14:textId="77777777" w:rsidTr="00193243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75305" w14:textId="77777777" w:rsidR="00BC79D5" w:rsidRPr="00972B0A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058D5F0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Behavioural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1419FA" w14:textId="77777777" w:rsidR="00BC79D5" w:rsidRPr="00972B0A" w:rsidDel="00D60DE5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Involuntariness</w:t>
            </w:r>
          </w:p>
        </w:tc>
      </w:tr>
      <w:tr w:rsidR="00BC79D5" w:rsidRPr="00C72742" w14:paraId="160FA95A" w14:textId="77777777" w:rsidTr="00193243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D3877" w14:textId="77777777" w:rsidR="00BC79D5" w:rsidRPr="00972B0A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BSS item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1BC1CA6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General facto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8A3E9F8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General facto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3538484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Perceptual factor</w:t>
            </w:r>
          </w:p>
        </w:tc>
      </w:tr>
      <w:tr w:rsidR="00BC79D5" w:rsidRPr="00C72742" w14:paraId="6706EC84" w14:textId="77777777" w:rsidTr="00193243"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09CA9" w14:textId="42C97208" w:rsidR="00BC79D5" w:rsidRPr="00972B0A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="001932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rm heavines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6FDB9" w14:textId="77777777" w:rsidR="00BC79D5" w:rsidRPr="00E763F2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63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0857D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DD9BC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-0.35</w:t>
            </w:r>
          </w:p>
        </w:tc>
      </w:tr>
      <w:tr w:rsidR="00BC79D5" w:rsidRPr="00C72742" w14:paraId="39192AC7" w14:textId="77777777" w:rsidTr="00193243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FAC8163" w14:textId="060DFFC5" w:rsidR="00BC79D5" w:rsidRPr="00972B0A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="001932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drea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EC68FC" w14:textId="77777777" w:rsidR="00BC79D5" w:rsidRPr="00E763F2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63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848A53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BB78E1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BC79D5" w:rsidRPr="00C72742" w14:paraId="112C5187" w14:textId="77777777" w:rsidTr="00193243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58AE25F" w14:textId="057088D8" w:rsidR="00BC79D5" w:rsidRPr="00972B0A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1932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moving hands togeth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1B1455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N/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E7AEBD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27426F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-0.27</w:t>
            </w:r>
          </w:p>
        </w:tc>
      </w:tr>
      <w:tr w:rsidR="00BC79D5" w:rsidRPr="00C72742" w14:paraId="19854496" w14:textId="77777777" w:rsidTr="00193243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C405A2B" w14:textId="79D788D4" w:rsidR="00BC79D5" w:rsidRPr="00972B0A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1932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eye cataleps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D01150" w14:textId="77777777" w:rsidR="00BC79D5" w:rsidRPr="00E763F2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63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352744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3049A0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0.18</w:t>
            </w:r>
          </w:p>
        </w:tc>
      </w:tr>
      <w:tr w:rsidR="00BC79D5" w:rsidRPr="00C72742" w14:paraId="2D5F9F1F" w14:textId="77777777" w:rsidTr="00193243"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8A4F095" w14:textId="37FA3DA0" w:rsidR="00BC79D5" w:rsidRPr="00972B0A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="001932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rm paralysi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E3F8C" w14:textId="77777777" w:rsidR="00BC79D5" w:rsidRPr="00E763F2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63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C8B945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787CFB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-0.00</w:t>
            </w:r>
          </w:p>
        </w:tc>
      </w:tr>
      <w:tr w:rsidR="00BC79D5" w:rsidRPr="00C72742" w14:paraId="24E0AB7A" w14:textId="77777777" w:rsidTr="00193243"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83E5B" w14:textId="060624C5" w:rsidR="00BC79D5" w:rsidRPr="00972B0A" w:rsidRDefault="00BC79D5" w:rsidP="0074377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="0019324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auditory hallucinat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CF795" w14:textId="77777777" w:rsidR="00BC79D5" w:rsidRPr="00E763F2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763F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2F6C1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12BF8" w14:textId="77777777" w:rsidR="00BC79D5" w:rsidRPr="00972B0A" w:rsidRDefault="00BC79D5" w:rsidP="007437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972B0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46</w:t>
            </w:r>
          </w:p>
        </w:tc>
      </w:tr>
    </w:tbl>
    <w:p w14:paraId="5A1F2DC0" w14:textId="77777777" w:rsidR="00BC79D5" w:rsidRPr="00D6302C" w:rsidRDefault="00BC79D5" w:rsidP="00E763F2">
      <w:pPr>
        <w:rPr>
          <w:rFonts w:ascii="Arial" w:hAnsi="Arial" w:cs="Arial"/>
          <w:color w:val="000000" w:themeColor="text1"/>
          <w:sz w:val="20"/>
          <w:szCs w:val="20"/>
        </w:rPr>
      </w:pPr>
      <w:r w:rsidRPr="00D6302C">
        <w:rPr>
          <w:rFonts w:ascii="Arial" w:hAnsi="Arial" w:cs="Arial"/>
          <w:i/>
          <w:iCs/>
          <w:color w:val="000000" w:themeColor="text1"/>
          <w:sz w:val="20"/>
          <w:szCs w:val="20"/>
        </w:rPr>
        <w:t>Note</w:t>
      </w:r>
      <w:r w:rsidRPr="00D6302C">
        <w:rPr>
          <w:rFonts w:ascii="Arial" w:hAnsi="Arial" w:cs="Arial"/>
          <w:color w:val="000000" w:themeColor="text1"/>
          <w:sz w:val="20"/>
          <w:szCs w:val="20"/>
        </w:rPr>
        <w:t xml:space="preserve">. Bolded values reflect the factor upon which the respective item loads. BSS = Behavioural Suggestibility Scale; N/I = Not Included </w:t>
      </w:r>
    </w:p>
    <w:p w14:paraId="792B150F" w14:textId="773ACB43" w:rsidR="00BC79D5" w:rsidRPr="00E763F2" w:rsidRDefault="00BC79D5" w:rsidP="00BC79D5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118044BB" w14:textId="77777777" w:rsidR="00993066" w:rsidRPr="00C72742" w:rsidRDefault="00993066" w:rsidP="00BC79D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E4764E2" w14:textId="77777777" w:rsidR="00BC79D5" w:rsidRPr="00F427A0" w:rsidRDefault="00BC79D5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3F61B9A" w14:textId="60F82EBA" w:rsidR="00BC79D5" w:rsidRPr="00F427A0" w:rsidRDefault="00F427A0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rediction modelling using the </w:t>
      </w:r>
      <w:r w:rsidR="00BC79D5" w:rsidRPr="00F427A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DES30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m</w:t>
      </w:r>
      <w:r w:rsidR="00BC79D5" w:rsidRPr="00F427A0">
        <w:rPr>
          <w:rFonts w:ascii="Arial" w:hAnsi="Arial" w:cs="Arial"/>
          <w:b/>
          <w:bCs/>
          <w:color w:val="000000" w:themeColor="text1"/>
          <w:sz w:val="22"/>
          <w:szCs w:val="22"/>
        </w:rPr>
        <w:t>odel</w:t>
      </w:r>
    </w:p>
    <w:p w14:paraId="338DB332" w14:textId="77777777" w:rsidR="00BC79D5" w:rsidRPr="00C72742" w:rsidRDefault="00BC79D5" w:rsidP="00BC79D5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E204D3E" w14:textId="30E6B6E3" w:rsidR="00BC79D5" w:rsidRDefault="00735FA1" w:rsidP="00BC79D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 repeated the elastic net regression model using DES&gt;30 as our cut-off for risk for dissociative psychopathology in order to circumvent potential limitations of the DES-T. </w:t>
      </w:r>
      <w:r w:rsidR="00BC79D5" w:rsidRPr="00E43F86">
        <w:rPr>
          <w:rFonts w:ascii="Arial" w:hAnsi="Arial" w:cs="Arial"/>
          <w:sz w:val="22"/>
          <w:szCs w:val="22"/>
        </w:rPr>
        <w:t>Assumptions of elastic net logistic regression were met, with a sample size of 1104</w:t>
      </w:r>
      <w:r w:rsidR="00BC79D5">
        <w:rPr>
          <w:rFonts w:ascii="Arial" w:hAnsi="Arial" w:cs="Arial"/>
          <w:sz w:val="22"/>
          <w:szCs w:val="22"/>
        </w:rPr>
        <w:t>, independent observations, no multicollinearity, and a binary outcome variable</w:t>
      </w:r>
      <w:r w:rsidR="00913C59">
        <w:rPr>
          <w:rFonts w:ascii="Arial" w:hAnsi="Arial" w:cs="Arial"/>
          <w:sz w:val="22"/>
          <w:szCs w:val="22"/>
        </w:rPr>
        <w:t xml:space="preserve">. Using </w:t>
      </w:r>
      <w:r w:rsidR="00941EFE">
        <w:rPr>
          <w:rFonts w:ascii="Arial" w:hAnsi="Arial" w:cs="Arial"/>
          <w:sz w:val="22"/>
          <w:szCs w:val="22"/>
        </w:rPr>
        <w:t>the DES&gt;30 criterion</w:t>
      </w:r>
      <w:r w:rsidR="00913C59">
        <w:rPr>
          <w:rFonts w:ascii="Arial" w:hAnsi="Arial" w:cs="Arial"/>
          <w:sz w:val="22"/>
          <w:szCs w:val="22"/>
        </w:rPr>
        <w:t>, the number of people classified as at-risk for dissociative psychopathology nearly double</w:t>
      </w:r>
      <w:r w:rsidR="007A0DC0">
        <w:rPr>
          <w:rFonts w:ascii="Arial" w:hAnsi="Arial" w:cs="Arial"/>
          <w:sz w:val="22"/>
          <w:szCs w:val="22"/>
        </w:rPr>
        <w:t>d</w:t>
      </w:r>
      <w:r w:rsidR="00913C59">
        <w:rPr>
          <w:rFonts w:ascii="Arial" w:hAnsi="Arial" w:cs="Arial"/>
          <w:sz w:val="22"/>
          <w:szCs w:val="22"/>
        </w:rPr>
        <w:t xml:space="preserve"> (</w:t>
      </w:r>
      <w:r w:rsidR="00913C59" w:rsidRPr="007A0DC0">
        <w:rPr>
          <w:rFonts w:ascii="Arial" w:hAnsi="Arial" w:cs="Arial"/>
          <w:i/>
          <w:iCs/>
          <w:sz w:val="22"/>
          <w:szCs w:val="22"/>
        </w:rPr>
        <w:t>n</w:t>
      </w:r>
      <w:r w:rsidR="00913C59">
        <w:rPr>
          <w:rFonts w:ascii="Arial" w:hAnsi="Arial" w:cs="Arial"/>
          <w:sz w:val="22"/>
          <w:szCs w:val="22"/>
        </w:rPr>
        <w:t xml:space="preserve"> = 150 [13.59%]).</w:t>
      </w:r>
      <w:r w:rsidR="00BC79D5">
        <w:rPr>
          <w:rFonts w:ascii="Arial" w:hAnsi="Arial" w:cs="Arial"/>
          <w:sz w:val="22"/>
          <w:szCs w:val="22"/>
        </w:rPr>
        <w:t xml:space="preserve"> 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>Elastic net logistic regression with 10-fold cross-validation identified the optimal alpha (</w:t>
      </w:r>
      <w:r w:rsidR="00BC79D5" w:rsidRPr="00E43F86">
        <w:rPr>
          <w:rFonts w:ascii="Arial" w:hAnsi="Arial" w:cs="Arial"/>
          <w:sz w:val="22"/>
          <w:szCs w:val="22"/>
        </w:rPr>
        <w:t xml:space="preserve">α = 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0.5) and 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lambda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BC79D5" w:rsidRPr="00E43F86">
        <w:rPr>
          <w:rFonts w:ascii="Arial" w:hAnsi="Arial" w:cs="Arial"/>
          <w:sz w:val="22"/>
          <w:szCs w:val="22"/>
        </w:rPr>
        <w:t xml:space="preserve">λ = 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>0.00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6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>), retaining nine of the ten predictors</w:t>
      </w:r>
      <w:r w:rsidR="007A0DC0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see 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T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able 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S3</w:t>
      </w:r>
      <w:r w:rsidR="007A0DC0">
        <w:rPr>
          <w:rFonts w:ascii="Arial" w:hAnsi="Arial" w:cs="Arial"/>
          <w:color w:val="000000" w:themeColor="text1"/>
          <w:sz w:val="22"/>
          <w:szCs w:val="22"/>
        </w:rPr>
        <w:t>)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162439">
        <w:rPr>
          <w:rFonts w:ascii="Arial" w:hAnsi="Arial" w:cs="Arial"/>
          <w:color w:val="000000" w:themeColor="text1"/>
          <w:sz w:val="22"/>
          <w:szCs w:val="22"/>
        </w:rPr>
        <w:t>Eight retained predictors were the same as the DES</w:t>
      </w:r>
      <w:r w:rsidR="00195520">
        <w:rPr>
          <w:rFonts w:ascii="Arial" w:hAnsi="Arial" w:cs="Arial"/>
          <w:color w:val="000000" w:themeColor="text1"/>
          <w:sz w:val="22"/>
          <w:szCs w:val="22"/>
        </w:rPr>
        <w:t>--T</w:t>
      </w:r>
      <w:r w:rsidR="00162439">
        <w:rPr>
          <w:rFonts w:ascii="Arial" w:hAnsi="Arial" w:cs="Arial"/>
          <w:color w:val="000000" w:themeColor="text1"/>
          <w:sz w:val="22"/>
          <w:szCs w:val="22"/>
        </w:rPr>
        <w:t xml:space="preserve"> model (Age, BSS-C, TEC, BSS behavioural general factor, BSS involuntariness perceptual factor, BSS-C x TEC, Age x TEC, Age x BSS-C); the final retained predictor was the BSS involuntariness general factor</w:t>
      </w:r>
      <w:r w:rsidR="00195520">
        <w:rPr>
          <w:rFonts w:ascii="Arial" w:hAnsi="Arial" w:cs="Arial"/>
          <w:color w:val="000000" w:themeColor="text1"/>
          <w:sz w:val="22"/>
          <w:szCs w:val="22"/>
        </w:rPr>
        <w:t>,</w:t>
      </w:r>
      <w:r w:rsidR="00162439">
        <w:rPr>
          <w:rFonts w:ascii="Arial" w:hAnsi="Arial" w:cs="Arial"/>
          <w:color w:val="000000" w:themeColor="text1"/>
          <w:sz w:val="22"/>
          <w:szCs w:val="22"/>
        </w:rPr>
        <w:t xml:space="preserve"> which was not retained in the DES</w:t>
      </w:r>
      <w:r w:rsidR="00195520">
        <w:rPr>
          <w:rFonts w:ascii="Arial" w:hAnsi="Arial" w:cs="Arial"/>
          <w:color w:val="000000" w:themeColor="text1"/>
          <w:sz w:val="22"/>
          <w:szCs w:val="22"/>
        </w:rPr>
        <w:t>-T</w:t>
      </w:r>
      <w:r w:rsidR="00162439">
        <w:rPr>
          <w:rFonts w:ascii="Arial" w:hAnsi="Arial" w:cs="Arial"/>
          <w:color w:val="000000" w:themeColor="text1"/>
          <w:sz w:val="22"/>
          <w:szCs w:val="22"/>
        </w:rPr>
        <w:t xml:space="preserve"> model. </w:t>
      </w:r>
      <w:r w:rsidR="008F360D">
        <w:rPr>
          <w:rFonts w:ascii="Arial" w:hAnsi="Arial" w:cs="Arial"/>
          <w:color w:val="000000" w:themeColor="text1"/>
          <w:sz w:val="22"/>
          <w:szCs w:val="22"/>
        </w:rPr>
        <w:t xml:space="preserve">Thus, </w:t>
      </w:r>
      <w:r w:rsidR="00136674">
        <w:rPr>
          <w:rFonts w:ascii="Arial" w:hAnsi="Arial" w:cs="Arial"/>
          <w:color w:val="000000" w:themeColor="text1"/>
          <w:sz w:val="22"/>
          <w:szCs w:val="22"/>
        </w:rPr>
        <w:t>the DES30</w:t>
      </w:r>
      <w:r w:rsidR="008F360D">
        <w:rPr>
          <w:rFonts w:ascii="Arial" w:hAnsi="Arial" w:cs="Arial"/>
          <w:color w:val="000000" w:themeColor="text1"/>
          <w:sz w:val="22"/>
          <w:szCs w:val="22"/>
        </w:rPr>
        <w:t xml:space="preserve"> model did not retain the BSS involuntariness perceptual factor x TEC </w:t>
      </w:r>
      <w:r w:rsidR="00136674">
        <w:rPr>
          <w:rFonts w:ascii="Arial" w:hAnsi="Arial" w:cs="Arial"/>
          <w:color w:val="000000" w:themeColor="text1"/>
          <w:sz w:val="22"/>
          <w:szCs w:val="22"/>
        </w:rPr>
        <w:t xml:space="preserve">interaction </w:t>
      </w:r>
      <w:r w:rsidR="008F360D">
        <w:rPr>
          <w:rFonts w:ascii="Arial" w:hAnsi="Arial" w:cs="Arial"/>
          <w:color w:val="000000" w:themeColor="text1"/>
          <w:sz w:val="22"/>
          <w:szCs w:val="22"/>
        </w:rPr>
        <w:t>as seen in the DES</w:t>
      </w:r>
      <w:r w:rsidR="00E763F2">
        <w:rPr>
          <w:rFonts w:ascii="Arial" w:hAnsi="Arial" w:cs="Arial"/>
          <w:color w:val="000000" w:themeColor="text1"/>
          <w:sz w:val="22"/>
          <w:szCs w:val="22"/>
        </w:rPr>
        <w:t>-T</w:t>
      </w:r>
      <w:r w:rsidR="008F360D">
        <w:rPr>
          <w:rFonts w:ascii="Arial" w:hAnsi="Arial" w:cs="Arial"/>
          <w:color w:val="000000" w:themeColor="text1"/>
          <w:sz w:val="22"/>
          <w:szCs w:val="22"/>
        </w:rPr>
        <w:t xml:space="preserve"> model. 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T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>he ROC curve yielded an AUC of 0.7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6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E3219">
        <w:rPr>
          <w:rFonts w:ascii="Arial" w:hAnsi="Arial" w:cs="Arial"/>
          <w:color w:val="000000" w:themeColor="text1"/>
          <w:sz w:val="22"/>
          <w:szCs w:val="22"/>
        </w:rPr>
        <w:t>[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>95% CI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: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 .72</w:t>
      </w:r>
      <w:r w:rsidR="00EE3219">
        <w:rPr>
          <w:rFonts w:ascii="Arial" w:hAnsi="Arial" w:cs="Arial"/>
          <w:color w:val="000000" w:themeColor="text1"/>
          <w:sz w:val="22"/>
          <w:szCs w:val="22"/>
        </w:rPr>
        <w:t>,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 .8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 xml:space="preserve">0], indicating 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>a 7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6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% probability that 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the model correctly classifies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 xml:space="preserve">individuals </w:t>
      </w:r>
      <w:r w:rsidR="009B617F">
        <w:rPr>
          <w:rFonts w:ascii="Arial" w:hAnsi="Arial" w:cs="Arial"/>
          <w:color w:val="000000" w:themeColor="text1"/>
          <w:sz w:val="22"/>
          <w:szCs w:val="22"/>
        </w:rPr>
        <w:t xml:space="preserve">regarding their 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r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isk </w:t>
      </w:r>
      <w:r w:rsidR="009B617F">
        <w:rPr>
          <w:rFonts w:ascii="Arial" w:hAnsi="Arial" w:cs="Arial"/>
          <w:color w:val="000000" w:themeColor="text1"/>
          <w:sz w:val="22"/>
          <w:szCs w:val="22"/>
        </w:rPr>
        <w:t xml:space="preserve">for 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dissociative 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psychopathology</w:t>
      </w:r>
      <w:r w:rsidR="009B617F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see Figure 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S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>1</w:t>
      </w:r>
      <w:r w:rsidR="009B617F">
        <w:rPr>
          <w:rFonts w:ascii="Arial" w:hAnsi="Arial" w:cs="Arial"/>
          <w:color w:val="000000" w:themeColor="text1"/>
          <w:sz w:val="22"/>
          <w:szCs w:val="22"/>
        </w:rPr>
        <w:t>)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6A2E2E">
        <w:rPr>
          <w:rFonts w:ascii="Arial" w:hAnsi="Arial" w:cs="Arial"/>
          <w:color w:val="000000" w:themeColor="text1"/>
          <w:sz w:val="22"/>
          <w:szCs w:val="22"/>
        </w:rPr>
        <w:t xml:space="preserve">Although nine variables were retained, BSS-C </w:t>
      </w:r>
      <w:r w:rsidR="00162439">
        <w:rPr>
          <w:rFonts w:ascii="Arial" w:hAnsi="Arial" w:cs="Arial"/>
          <w:color w:val="000000" w:themeColor="text1"/>
          <w:sz w:val="22"/>
          <w:szCs w:val="22"/>
        </w:rPr>
        <w:lastRenderedPageBreak/>
        <w:t>and age</w:t>
      </w:r>
      <w:r w:rsidR="006A2E2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62439">
        <w:rPr>
          <w:rFonts w:ascii="Arial" w:hAnsi="Arial" w:cs="Arial"/>
          <w:color w:val="000000" w:themeColor="text1"/>
          <w:sz w:val="22"/>
          <w:szCs w:val="22"/>
        </w:rPr>
        <w:t xml:space="preserve">were </w:t>
      </w:r>
      <w:r w:rsidR="006A2E2E">
        <w:rPr>
          <w:rFonts w:ascii="Arial" w:hAnsi="Arial" w:cs="Arial"/>
          <w:color w:val="000000" w:themeColor="text1"/>
          <w:sz w:val="22"/>
          <w:szCs w:val="22"/>
        </w:rPr>
        <w:t>the only significant predictor</w:t>
      </w:r>
      <w:r w:rsidR="00162439">
        <w:rPr>
          <w:rFonts w:ascii="Arial" w:hAnsi="Arial" w:cs="Arial"/>
          <w:color w:val="000000" w:themeColor="text1"/>
          <w:sz w:val="22"/>
          <w:szCs w:val="22"/>
        </w:rPr>
        <w:t>s</w:t>
      </w:r>
      <w:r w:rsidR="006A2E2E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Regarding overall model performance, the 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brier score of 0.1 reflects excellent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 model fit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>The optimal cutoff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,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 determined by the Youden Index (</w:t>
      </w:r>
      <w:r w:rsidR="00BC79D5" w:rsidRPr="00743772">
        <w:rPr>
          <w:rFonts w:ascii="Arial" w:hAnsi="Arial" w:cs="Arial"/>
          <w:i/>
          <w:iCs/>
          <w:color w:val="000000" w:themeColor="text1"/>
          <w:sz w:val="22"/>
          <w:szCs w:val="22"/>
        </w:rPr>
        <w:t>J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 = .4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0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>)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,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 xml:space="preserve">indicates 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>good discriminatory ability of the model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 xml:space="preserve">, with good 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>sensitivity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 xml:space="preserve"> (65%) but modest specificity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42759">
        <w:rPr>
          <w:rFonts w:ascii="Arial" w:hAnsi="Arial" w:cs="Arial"/>
          <w:color w:val="000000" w:themeColor="text1"/>
          <w:sz w:val="22"/>
          <w:szCs w:val="22"/>
        </w:rPr>
        <w:t>(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76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>%</w:t>
      </w:r>
      <w:r w:rsidR="00BC79D5">
        <w:rPr>
          <w:rFonts w:ascii="Arial" w:hAnsi="Arial" w:cs="Arial"/>
          <w:color w:val="000000" w:themeColor="text1"/>
          <w:sz w:val="22"/>
          <w:szCs w:val="22"/>
        </w:rPr>
        <w:t>)</w:t>
      </w:r>
      <w:r w:rsidR="00BC79D5" w:rsidRPr="00E43F86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796C09A3" w14:textId="77777777" w:rsidR="00CA1ABC" w:rsidRDefault="00CA1ABC" w:rsidP="00BC79D5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3349E90" w14:textId="67FD3F23" w:rsidR="00BC79D5" w:rsidRDefault="00BC79D5" w:rsidP="00BC79D5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able S3.</w:t>
      </w:r>
    </w:p>
    <w:p w14:paraId="54B3E323" w14:textId="2E2FD4E0" w:rsidR="00BC79D5" w:rsidRDefault="00BC79D5" w:rsidP="00BC79D5">
      <w:pPr>
        <w:rPr>
          <w:i/>
          <w:iCs/>
        </w:rPr>
      </w:pPr>
      <w:r>
        <w:rPr>
          <w:i/>
          <w:iCs/>
        </w:rPr>
        <w:t>Elastic Net Logistic Regression Model Coefficients and Odds Ratios with 95% CI for the retained predictor variables</w:t>
      </w:r>
      <w:r w:rsidR="00A63403">
        <w:rPr>
          <w:i/>
          <w:iCs/>
        </w:rPr>
        <w:t xml:space="preserve"> in the prediction of risk for dissociative psychopathology (N = 1,104). </w:t>
      </w:r>
    </w:p>
    <w:p w14:paraId="141D93FA" w14:textId="77777777" w:rsidR="00BC79D5" w:rsidRPr="00743772" w:rsidRDefault="00BC79D5" w:rsidP="00BC79D5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7933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417"/>
        <w:gridCol w:w="709"/>
        <w:gridCol w:w="992"/>
        <w:gridCol w:w="425"/>
        <w:gridCol w:w="567"/>
      </w:tblGrid>
      <w:tr w:rsidR="00BC79D5" w:rsidRPr="00162439" w14:paraId="41E7B63A" w14:textId="77777777" w:rsidTr="00E64C29">
        <w:tc>
          <w:tcPr>
            <w:tcW w:w="3823" w:type="dxa"/>
            <w:tcBorders>
              <w:bottom w:val="nil"/>
            </w:tcBorders>
          </w:tcPr>
          <w:p w14:paraId="4DC2A4A1" w14:textId="5979FFE1" w:rsidR="00BC79D5" w:rsidRPr="00E763F2" w:rsidRDefault="00BC79D5" w:rsidP="00743772">
            <w:pPr>
              <w:rPr>
                <w:b/>
                <w:bCs/>
                <w:sz w:val="16"/>
                <w:szCs w:val="16"/>
              </w:rPr>
            </w:pPr>
            <w:r w:rsidRPr="00E763F2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17" w:type="dxa"/>
            <w:tcBorders>
              <w:bottom w:val="nil"/>
            </w:tcBorders>
          </w:tcPr>
          <w:p w14:paraId="3F3280EA" w14:textId="520EF7FE" w:rsidR="00BC79D5" w:rsidRPr="00E64C29" w:rsidRDefault="00BC79D5" w:rsidP="00E64C29">
            <w:pPr>
              <w:jc w:val="center"/>
              <w:rPr>
                <w:b/>
                <w:bCs/>
                <w:sz w:val="16"/>
                <w:szCs w:val="16"/>
              </w:rPr>
            </w:pPr>
            <w:r w:rsidRPr="00E763F2">
              <w:rPr>
                <w:b/>
                <w:bCs/>
                <w:sz w:val="16"/>
                <w:szCs w:val="16"/>
              </w:rPr>
              <w:t xml:space="preserve">Coefficient </w:t>
            </w:r>
            <w:r w:rsidRPr="00E64C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β)</w:t>
            </w:r>
          </w:p>
        </w:tc>
        <w:tc>
          <w:tcPr>
            <w:tcW w:w="709" w:type="dxa"/>
            <w:tcBorders>
              <w:bottom w:val="nil"/>
            </w:tcBorders>
          </w:tcPr>
          <w:p w14:paraId="0F887557" w14:textId="77777777" w:rsidR="00BC79D5" w:rsidRPr="00E64C29" w:rsidRDefault="00BC79D5" w:rsidP="00743772">
            <w:pPr>
              <w:rPr>
                <w:b/>
                <w:bCs/>
                <w:sz w:val="16"/>
                <w:szCs w:val="16"/>
              </w:rPr>
            </w:pPr>
            <w:r w:rsidRPr="00E64C29">
              <w:rPr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010A4667" w14:textId="77777777" w:rsidR="00BC79D5" w:rsidRPr="00E64C29" w:rsidRDefault="00BC79D5" w:rsidP="00743772">
            <w:pPr>
              <w:rPr>
                <w:b/>
                <w:bCs/>
                <w:sz w:val="16"/>
                <w:szCs w:val="16"/>
              </w:rPr>
            </w:pPr>
            <w:r w:rsidRPr="00E64C29">
              <w:rPr>
                <w:b/>
                <w:bCs/>
                <w:sz w:val="16"/>
                <w:szCs w:val="16"/>
              </w:rPr>
              <w:t>95% CI (OR)</w:t>
            </w:r>
          </w:p>
        </w:tc>
        <w:tc>
          <w:tcPr>
            <w:tcW w:w="567" w:type="dxa"/>
            <w:tcBorders>
              <w:bottom w:val="nil"/>
            </w:tcBorders>
          </w:tcPr>
          <w:p w14:paraId="023B8EF3" w14:textId="77777777" w:rsidR="00BC79D5" w:rsidRPr="00E64C29" w:rsidRDefault="00BC79D5" w:rsidP="00743772">
            <w:pPr>
              <w:rPr>
                <w:b/>
                <w:bCs/>
                <w:sz w:val="16"/>
                <w:szCs w:val="16"/>
              </w:rPr>
            </w:pPr>
          </w:p>
        </w:tc>
      </w:tr>
      <w:tr w:rsidR="00BC79D5" w:rsidRPr="00162439" w14:paraId="677DBEEF" w14:textId="77777777" w:rsidTr="00E64C29"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7146AC04" w14:textId="77777777" w:rsidR="00BC79D5" w:rsidRPr="00E64C29" w:rsidRDefault="00BC79D5" w:rsidP="0074377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F41F7FC" w14:textId="77777777" w:rsidR="00BC79D5" w:rsidRPr="00E64C29" w:rsidRDefault="00BC79D5" w:rsidP="0074377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0D352FD" w14:textId="77777777" w:rsidR="00BC79D5" w:rsidRPr="00E64C29" w:rsidRDefault="00BC79D5" w:rsidP="0074377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623A8F3" w14:textId="77777777" w:rsidR="00BC79D5" w:rsidRPr="00E64C29" w:rsidRDefault="00BC79D5" w:rsidP="00743772">
            <w:pPr>
              <w:rPr>
                <w:b/>
                <w:bCs/>
                <w:sz w:val="16"/>
                <w:szCs w:val="16"/>
              </w:rPr>
            </w:pPr>
            <w:r w:rsidRPr="00E64C29">
              <w:rPr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4115417A" w14:textId="77777777" w:rsidR="00BC79D5" w:rsidRPr="00E64C29" w:rsidRDefault="00BC79D5" w:rsidP="00743772">
            <w:pPr>
              <w:rPr>
                <w:b/>
                <w:bCs/>
                <w:sz w:val="16"/>
                <w:szCs w:val="16"/>
              </w:rPr>
            </w:pPr>
            <w:r w:rsidRPr="00E64C29">
              <w:rPr>
                <w:b/>
                <w:bCs/>
                <w:sz w:val="16"/>
                <w:szCs w:val="16"/>
              </w:rPr>
              <w:t>Upper</w:t>
            </w:r>
          </w:p>
        </w:tc>
      </w:tr>
      <w:tr w:rsidR="00BC79D5" w:rsidRPr="00162439" w14:paraId="7D7AC2DC" w14:textId="77777777" w:rsidTr="00E64C29">
        <w:tc>
          <w:tcPr>
            <w:tcW w:w="3823" w:type="dxa"/>
            <w:tcBorders>
              <w:top w:val="single" w:sz="4" w:space="0" w:color="auto"/>
            </w:tcBorders>
          </w:tcPr>
          <w:p w14:paraId="5E12B9F4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(Intercept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F74AB66" w14:textId="77777777" w:rsidR="00BC79D5" w:rsidRPr="00136674" w:rsidRDefault="00BC79D5" w:rsidP="0074377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E00ECC" w14:textId="77777777" w:rsidR="00BC79D5" w:rsidRPr="00136674" w:rsidRDefault="00BC79D5" w:rsidP="0074377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A45810" w14:textId="77777777" w:rsidR="00BC79D5" w:rsidRPr="00136674" w:rsidRDefault="00BC79D5" w:rsidP="0074377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2D3413F" w14:textId="77777777" w:rsidR="00BC79D5" w:rsidRPr="00136674" w:rsidRDefault="00BC79D5" w:rsidP="00743772">
            <w:pPr>
              <w:rPr>
                <w:sz w:val="16"/>
                <w:szCs w:val="16"/>
              </w:rPr>
            </w:pPr>
          </w:p>
        </w:tc>
      </w:tr>
      <w:tr w:rsidR="00BC79D5" w:rsidRPr="00162439" w14:paraId="451CEC54" w14:textId="77777777" w:rsidTr="00E64C29">
        <w:tc>
          <w:tcPr>
            <w:tcW w:w="3823" w:type="dxa"/>
          </w:tcPr>
          <w:p w14:paraId="69925BDF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Age</w:t>
            </w:r>
          </w:p>
        </w:tc>
        <w:tc>
          <w:tcPr>
            <w:tcW w:w="1417" w:type="dxa"/>
          </w:tcPr>
          <w:p w14:paraId="2EDB64A3" w14:textId="77777777" w:rsidR="00BC79D5" w:rsidRPr="00136674" w:rsidRDefault="00BC79D5" w:rsidP="00136674">
            <w:pPr>
              <w:jc w:val="center"/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-0.06</w:t>
            </w:r>
          </w:p>
        </w:tc>
        <w:tc>
          <w:tcPr>
            <w:tcW w:w="709" w:type="dxa"/>
          </w:tcPr>
          <w:p w14:paraId="31B086E6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0.95</w:t>
            </w:r>
          </w:p>
        </w:tc>
        <w:tc>
          <w:tcPr>
            <w:tcW w:w="992" w:type="dxa"/>
          </w:tcPr>
          <w:p w14:paraId="5C33FC8C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0.92</w:t>
            </w:r>
          </w:p>
        </w:tc>
        <w:tc>
          <w:tcPr>
            <w:tcW w:w="992" w:type="dxa"/>
            <w:gridSpan w:val="2"/>
          </w:tcPr>
          <w:p w14:paraId="516C5C47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0.96</w:t>
            </w:r>
          </w:p>
        </w:tc>
      </w:tr>
      <w:tr w:rsidR="00BC79D5" w:rsidRPr="00162439" w14:paraId="07EA31CB" w14:textId="77777777" w:rsidTr="00E64C29">
        <w:tc>
          <w:tcPr>
            <w:tcW w:w="3823" w:type="dxa"/>
          </w:tcPr>
          <w:p w14:paraId="01A338DF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BSS-C</w:t>
            </w:r>
          </w:p>
        </w:tc>
        <w:tc>
          <w:tcPr>
            <w:tcW w:w="1417" w:type="dxa"/>
          </w:tcPr>
          <w:p w14:paraId="6DC97B21" w14:textId="77777777" w:rsidR="00BC79D5" w:rsidRPr="00136674" w:rsidRDefault="00BC79D5" w:rsidP="00136674">
            <w:pPr>
              <w:jc w:val="center"/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0.49</w:t>
            </w:r>
          </w:p>
        </w:tc>
        <w:tc>
          <w:tcPr>
            <w:tcW w:w="709" w:type="dxa"/>
          </w:tcPr>
          <w:p w14:paraId="6585A310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64</w:t>
            </w:r>
          </w:p>
        </w:tc>
        <w:tc>
          <w:tcPr>
            <w:tcW w:w="992" w:type="dxa"/>
          </w:tcPr>
          <w:p w14:paraId="52CD8EC7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10</w:t>
            </w:r>
          </w:p>
        </w:tc>
        <w:tc>
          <w:tcPr>
            <w:tcW w:w="992" w:type="dxa"/>
            <w:gridSpan w:val="2"/>
          </w:tcPr>
          <w:p w14:paraId="32EB4CB3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2.31</w:t>
            </w:r>
          </w:p>
        </w:tc>
      </w:tr>
      <w:tr w:rsidR="00BC79D5" w:rsidRPr="00162439" w14:paraId="7B475659" w14:textId="77777777" w:rsidTr="00E64C29">
        <w:tc>
          <w:tcPr>
            <w:tcW w:w="3823" w:type="dxa"/>
          </w:tcPr>
          <w:p w14:paraId="3E84E627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TEC</w:t>
            </w:r>
          </w:p>
        </w:tc>
        <w:tc>
          <w:tcPr>
            <w:tcW w:w="1417" w:type="dxa"/>
          </w:tcPr>
          <w:p w14:paraId="0B7E42DC" w14:textId="77777777" w:rsidR="00BC79D5" w:rsidRPr="00136674" w:rsidRDefault="00BC79D5" w:rsidP="00136674">
            <w:pPr>
              <w:jc w:val="center"/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0.29</w:t>
            </w:r>
          </w:p>
        </w:tc>
        <w:tc>
          <w:tcPr>
            <w:tcW w:w="709" w:type="dxa"/>
          </w:tcPr>
          <w:p w14:paraId="05D7997D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33</w:t>
            </w:r>
          </w:p>
        </w:tc>
        <w:tc>
          <w:tcPr>
            <w:tcW w:w="992" w:type="dxa"/>
          </w:tcPr>
          <w:p w14:paraId="3B28004A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  <w:gridSpan w:val="2"/>
          </w:tcPr>
          <w:p w14:paraId="089FF359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69</w:t>
            </w:r>
          </w:p>
        </w:tc>
      </w:tr>
      <w:tr w:rsidR="00BC79D5" w:rsidRPr="00162439" w14:paraId="0C228279" w14:textId="77777777" w:rsidTr="00E64C29">
        <w:tc>
          <w:tcPr>
            <w:tcW w:w="3823" w:type="dxa"/>
          </w:tcPr>
          <w:p w14:paraId="7AC89D4C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BSS behavioural general factor</w:t>
            </w:r>
          </w:p>
          <w:p w14:paraId="7D476E4F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BSS involuntariness general factor</w:t>
            </w:r>
          </w:p>
        </w:tc>
        <w:tc>
          <w:tcPr>
            <w:tcW w:w="1417" w:type="dxa"/>
          </w:tcPr>
          <w:p w14:paraId="385FB6B9" w14:textId="77777777" w:rsidR="00BC79D5" w:rsidRPr="00136674" w:rsidRDefault="00BC79D5" w:rsidP="00136674">
            <w:pPr>
              <w:jc w:val="center"/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0.17</w:t>
            </w:r>
          </w:p>
          <w:p w14:paraId="4AF1B1F2" w14:textId="77777777" w:rsidR="00BC79D5" w:rsidRPr="00136674" w:rsidRDefault="00BC79D5" w:rsidP="00136674">
            <w:pPr>
              <w:jc w:val="center"/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-0.19</w:t>
            </w:r>
          </w:p>
        </w:tc>
        <w:tc>
          <w:tcPr>
            <w:tcW w:w="709" w:type="dxa"/>
          </w:tcPr>
          <w:p w14:paraId="3544697B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18</w:t>
            </w:r>
          </w:p>
          <w:p w14:paraId="1C8F61FC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0.83</w:t>
            </w:r>
          </w:p>
        </w:tc>
        <w:tc>
          <w:tcPr>
            <w:tcW w:w="992" w:type="dxa"/>
          </w:tcPr>
          <w:p w14:paraId="43AED345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00</w:t>
            </w:r>
          </w:p>
          <w:p w14:paraId="24EBC5ED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0.64</w:t>
            </w:r>
          </w:p>
        </w:tc>
        <w:tc>
          <w:tcPr>
            <w:tcW w:w="992" w:type="dxa"/>
            <w:gridSpan w:val="2"/>
          </w:tcPr>
          <w:p w14:paraId="0414CFFF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53</w:t>
            </w:r>
          </w:p>
          <w:p w14:paraId="2D7C1446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00</w:t>
            </w:r>
          </w:p>
        </w:tc>
      </w:tr>
      <w:tr w:rsidR="00BC79D5" w:rsidRPr="00162439" w14:paraId="7C60CEDB" w14:textId="77777777" w:rsidTr="00E64C29">
        <w:tc>
          <w:tcPr>
            <w:tcW w:w="3823" w:type="dxa"/>
          </w:tcPr>
          <w:p w14:paraId="22F4028C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BSS involuntariness perceptual factor</w:t>
            </w:r>
          </w:p>
        </w:tc>
        <w:tc>
          <w:tcPr>
            <w:tcW w:w="1417" w:type="dxa"/>
          </w:tcPr>
          <w:p w14:paraId="06127D3E" w14:textId="77777777" w:rsidR="00BC79D5" w:rsidRPr="00136674" w:rsidRDefault="00BC79D5" w:rsidP="00136674">
            <w:pPr>
              <w:jc w:val="center"/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0.22</w:t>
            </w:r>
          </w:p>
        </w:tc>
        <w:tc>
          <w:tcPr>
            <w:tcW w:w="709" w:type="dxa"/>
          </w:tcPr>
          <w:p w14:paraId="0E5B78D6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24</w:t>
            </w:r>
          </w:p>
        </w:tc>
        <w:tc>
          <w:tcPr>
            <w:tcW w:w="992" w:type="dxa"/>
          </w:tcPr>
          <w:p w14:paraId="66375DE4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  <w:gridSpan w:val="2"/>
          </w:tcPr>
          <w:p w14:paraId="7519DDD9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54</w:t>
            </w:r>
          </w:p>
        </w:tc>
      </w:tr>
      <w:tr w:rsidR="00BC79D5" w:rsidRPr="00162439" w14:paraId="7FE09030" w14:textId="77777777" w:rsidTr="00E64C29">
        <w:tc>
          <w:tcPr>
            <w:tcW w:w="3823" w:type="dxa"/>
          </w:tcPr>
          <w:p w14:paraId="28EC9F85" w14:textId="5D0006D6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BSS-C</w:t>
            </w:r>
            <w:r w:rsidR="00AE4013" w:rsidRPr="00136674">
              <w:rPr>
                <w:sz w:val="16"/>
                <w:szCs w:val="16"/>
              </w:rPr>
              <w:t xml:space="preserve"> </w:t>
            </w:r>
            <w:r w:rsidRPr="00136674">
              <w:rPr>
                <w:sz w:val="16"/>
                <w:szCs w:val="16"/>
              </w:rPr>
              <w:t>x TEC</w:t>
            </w:r>
          </w:p>
        </w:tc>
        <w:tc>
          <w:tcPr>
            <w:tcW w:w="1417" w:type="dxa"/>
          </w:tcPr>
          <w:p w14:paraId="18B083D1" w14:textId="77777777" w:rsidR="00BC79D5" w:rsidRPr="00136674" w:rsidRDefault="00BC79D5" w:rsidP="00136674">
            <w:pPr>
              <w:jc w:val="center"/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-0.07</w:t>
            </w:r>
          </w:p>
        </w:tc>
        <w:tc>
          <w:tcPr>
            <w:tcW w:w="709" w:type="dxa"/>
          </w:tcPr>
          <w:p w14:paraId="46BD9BE0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0.94</w:t>
            </w:r>
          </w:p>
        </w:tc>
        <w:tc>
          <w:tcPr>
            <w:tcW w:w="992" w:type="dxa"/>
          </w:tcPr>
          <w:p w14:paraId="7311CDFE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0.77</w:t>
            </w:r>
          </w:p>
        </w:tc>
        <w:tc>
          <w:tcPr>
            <w:tcW w:w="992" w:type="dxa"/>
            <w:gridSpan w:val="2"/>
          </w:tcPr>
          <w:p w14:paraId="0D187F84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07</w:t>
            </w:r>
          </w:p>
        </w:tc>
      </w:tr>
      <w:tr w:rsidR="00BC79D5" w:rsidRPr="00162439" w14:paraId="473B43A4" w14:textId="77777777" w:rsidTr="00E64C29">
        <w:tc>
          <w:tcPr>
            <w:tcW w:w="3823" w:type="dxa"/>
          </w:tcPr>
          <w:p w14:paraId="65088C34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Age x TEC</w:t>
            </w:r>
          </w:p>
        </w:tc>
        <w:tc>
          <w:tcPr>
            <w:tcW w:w="1417" w:type="dxa"/>
          </w:tcPr>
          <w:p w14:paraId="13F79005" w14:textId="77777777" w:rsidR="00BC79D5" w:rsidRPr="00136674" w:rsidRDefault="00BC79D5" w:rsidP="00136674">
            <w:pPr>
              <w:jc w:val="center"/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0.004</w:t>
            </w:r>
          </w:p>
        </w:tc>
        <w:tc>
          <w:tcPr>
            <w:tcW w:w="709" w:type="dxa"/>
          </w:tcPr>
          <w:p w14:paraId="1B5CBD3A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4FD41065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  <w:gridSpan w:val="2"/>
          </w:tcPr>
          <w:p w14:paraId="1585C09F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01</w:t>
            </w:r>
          </w:p>
        </w:tc>
      </w:tr>
      <w:tr w:rsidR="00BC79D5" w:rsidRPr="00162439" w14:paraId="554E65A9" w14:textId="77777777" w:rsidTr="00E64C29">
        <w:tc>
          <w:tcPr>
            <w:tcW w:w="3823" w:type="dxa"/>
          </w:tcPr>
          <w:p w14:paraId="479EC70A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Age x BSS-C</w:t>
            </w:r>
          </w:p>
        </w:tc>
        <w:tc>
          <w:tcPr>
            <w:tcW w:w="1417" w:type="dxa"/>
          </w:tcPr>
          <w:p w14:paraId="3146AA05" w14:textId="77777777" w:rsidR="00BC79D5" w:rsidRPr="00136674" w:rsidRDefault="00BC79D5" w:rsidP="00136674">
            <w:pPr>
              <w:jc w:val="center"/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0.004</w:t>
            </w:r>
          </w:p>
        </w:tc>
        <w:tc>
          <w:tcPr>
            <w:tcW w:w="709" w:type="dxa"/>
          </w:tcPr>
          <w:p w14:paraId="7EF53E0E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215AA0CA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  <w:gridSpan w:val="2"/>
          </w:tcPr>
          <w:p w14:paraId="2CD7290B" w14:textId="77777777" w:rsidR="00BC79D5" w:rsidRPr="00136674" w:rsidRDefault="00BC79D5" w:rsidP="00743772">
            <w:pPr>
              <w:rPr>
                <w:sz w:val="16"/>
                <w:szCs w:val="16"/>
              </w:rPr>
            </w:pPr>
            <w:r w:rsidRPr="00136674">
              <w:rPr>
                <w:sz w:val="16"/>
                <w:szCs w:val="16"/>
              </w:rPr>
              <w:t>1.02</w:t>
            </w:r>
          </w:p>
        </w:tc>
      </w:tr>
    </w:tbl>
    <w:p w14:paraId="3B9ED5FE" w14:textId="4CCB4CB0" w:rsidR="00BC79D5" w:rsidRPr="008D76D1" w:rsidRDefault="00A63403" w:rsidP="00BC79D5">
      <w:pPr>
        <w:rPr>
          <w:sz w:val="20"/>
          <w:szCs w:val="20"/>
        </w:rPr>
      </w:pPr>
      <w:r>
        <w:rPr>
          <w:i/>
          <w:iCs/>
          <w:sz w:val="20"/>
          <w:szCs w:val="20"/>
        </w:rPr>
        <w:t>Notes</w:t>
      </w:r>
      <w:r w:rsidR="00BC79D5" w:rsidRPr="008D76D1">
        <w:rPr>
          <w:i/>
          <w:iCs/>
          <w:sz w:val="20"/>
          <w:szCs w:val="20"/>
        </w:rPr>
        <w:t xml:space="preserve">. </w:t>
      </w:r>
      <w:r w:rsidR="00BC79D5" w:rsidRPr="008D76D1">
        <w:rPr>
          <w:sz w:val="20"/>
          <w:szCs w:val="20"/>
        </w:rPr>
        <w:t>BSS = Behavioural Suggestibility Scale; BSS-C = Behavioural Suggestibility Scale Composite; TEC = Trauma Experiences Scale</w:t>
      </w:r>
    </w:p>
    <w:p w14:paraId="578443B2" w14:textId="77777777" w:rsidR="00BC79D5" w:rsidRPr="00E43F86" w:rsidRDefault="00BC79D5" w:rsidP="00BC79D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825D604" w14:textId="77777777" w:rsidR="00BC79D5" w:rsidRDefault="00BC79D5" w:rsidP="00BC79D5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9593708" w14:textId="77777777" w:rsidR="00E763F2" w:rsidRDefault="00E763F2" w:rsidP="008F360D">
      <w:pPr>
        <w:rPr>
          <w:rFonts w:ascii="Arial" w:hAnsi="Arial" w:cs="Arial"/>
          <w:b/>
          <w:bCs/>
          <w:sz w:val="20"/>
          <w:szCs w:val="20"/>
        </w:rPr>
      </w:pPr>
    </w:p>
    <w:p w14:paraId="4FCD5D6D" w14:textId="77777777" w:rsidR="00E763F2" w:rsidRDefault="00E763F2" w:rsidP="008F360D">
      <w:pPr>
        <w:rPr>
          <w:rFonts w:ascii="Arial" w:hAnsi="Arial" w:cs="Arial"/>
          <w:b/>
          <w:bCs/>
          <w:sz w:val="20"/>
          <w:szCs w:val="20"/>
        </w:rPr>
      </w:pPr>
    </w:p>
    <w:p w14:paraId="70E3C604" w14:textId="77777777" w:rsidR="00E763F2" w:rsidRDefault="00E763F2" w:rsidP="008F360D">
      <w:pPr>
        <w:rPr>
          <w:rFonts w:ascii="Arial" w:hAnsi="Arial" w:cs="Arial"/>
          <w:b/>
          <w:bCs/>
          <w:sz w:val="20"/>
          <w:szCs w:val="20"/>
        </w:rPr>
      </w:pPr>
    </w:p>
    <w:p w14:paraId="75E2F70A" w14:textId="77777777" w:rsidR="00E763F2" w:rsidRDefault="00E763F2" w:rsidP="008F360D">
      <w:pPr>
        <w:rPr>
          <w:rFonts w:ascii="Arial" w:hAnsi="Arial" w:cs="Arial"/>
          <w:b/>
          <w:bCs/>
          <w:sz w:val="20"/>
          <w:szCs w:val="20"/>
        </w:rPr>
      </w:pPr>
    </w:p>
    <w:p w14:paraId="7D86C4BF" w14:textId="77777777" w:rsidR="00E763F2" w:rsidRDefault="00E763F2" w:rsidP="008F360D">
      <w:pPr>
        <w:rPr>
          <w:rFonts w:ascii="Arial" w:hAnsi="Arial" w:cs="Arial"/>
          <w:b/>
          <w:bCs/>
          <w:sz w:val="20"/>
          <w:szCs w:val="20"/>
        </w:rPr>
      </w:pPr>
    </w:p>
    <w:p w14:paraId="6F7D03BE" w14:textId="77777777" w:rsidR="00E763F2" w:rsidRDefault="00E763F2" w:rsidP="008F360D">
      <w:pPr>
        <w:rPr>
          <w:rFonts w:ascii="Arial" w:hAnsi="Arial" w:cs="Arial"/>
          <w:b/>
          <w:bCs/>
          <w:sz w:val="20"/>
          <w:szCs w:val="20"/>
        </w:rPr>
      </w:pPr>
    </w:p>
    <w:p w14:paraId="2F759588" w14:textId="77777777" w:rsidR="00E763F2" w:rsidRDefault="00E763F2" w:rsidP="008F360D">
      <w:pPr>
        <w:rPr>
          <w:rFonts w:ascii="Arial" w:hAnsi="Arial" w:cs="Arial"/>
          <w:b/>
          <w:bCs/>
          <w:sz w:val="20"/>
          <w:szCs w:val="20"/>
        </w:rPr>
      </w:pPr>
    </w:p>
    <w:p w14:paraId="21941631" w14:textId="77777777" w:rsidR="00E763F2" w:rsidRDefault="00E763F2" w:rsidP="008F360D">
      <w:pPr>
        <w:rPr>
          <w:rFonts w:ascii="Arial" w:hAnsi="Arial" w:cs="Arial"/>
          <w:b/>
          <w:bCs/>
          <w:sz w:val="20"/>
          <w:szCs w:val="20"/>
        </w:rPr>
      </w:pPr>
    </w:p>
    <w:p w14:paraId="0864C4DF" w14:textId="77777777" w:rsidR="00E763F2" w:rsidRDefault="00E763F2" w:rsidP="008F360D">
      <w:pPr>
        <w:rPr>
          <w:rFonts w:ascii="Arial" w:hAnsi="Arial" w:cs="Arial"/>
          <w:b/>
          <w:bCs/>
          <w:sz w:val="20"/>
          <w:szCs w:val="20"/>
        </w:rPr>
      </w:pPr>
    </w:p>
    <w:p w14:paraId="0B6E33DA" w14:textId="77777777" w:rsidR="00E763F2" w:rsidRDefault="00E763F2" w:rsidP="008F360D">
      <w:pPr>
        <w:rPr>
          <w:rFonts w:ascii="Arial" w:hAnsi="Arial" w:cs="Arial"/>
          <w:b/>
          <w:bCs/>
          <w:sz w:val="20"/>
          <w:szCs w:val="20"/>
        </w:rPr>
      </w:pPr>
    </w:p>
    <w:p w14:paraId="1A80551D" w14:textId="77777777" w:rsidR="00E763F2" w:rsidRDefault="00E763F2" w:rsidP="008F360D">
      <w:pPr>
        <w:rPr>
          <w:rFonts w:ascii="Arial" w:hAnsi="Arial" w:cs="Arial"/>
          <w:b/>
          <w:bCs/>
          <w:sz w:val="20"/>
          <w:szCs w:val="20"/>
        </w:rPr>
      </w:pPr>
    </w:p>
    <w:p w14:paraId="3B4E1CB9" w14:textId="77777777" w:rsidR="00162439" w:rsidRDefault="00162439" w:rsidP="00BC79D5">
      <w:pPr>
        <w:rPr>
          <w:rFonts w:ascii="Arial" w:hAnsi="Arial" w:cs="Arial"/>
          <w:b/>
          <w:bCs/>
          <w:sz w:val="20"/>
          <w:szCs w:val="20"/>
        </w:rPr>
      </w:pPr>
    </w:p>
    <w:p w14:paraId="2E8FFC78" w14:textId="4F5B74D6" w:rsidR="00BC79D5" w:rsidRPr="00041C81" w:rsidRDefault="00BC79D5" w:rsidP="00BC79D5">
      <w:pPr>
        <w:rPr>
          <w:rFonts w:ascii="Arial" w:hAnsi="Arial" w:cs="Arial"/>
          <w:b/>
          <w:bCs/>
          <w:sz w:val="20"/>
          <w:szCs w:val="20"/>
        </w:rPr>
      </w:pPr>
      <w:r w:rsidRPr="00041C81">
        <w:rPr>
          <w:rFonts w:ascii="Arial" w:hAnsi="Arial" w:cs="Arial"/>
          <w:b/>
          <w:bCs/>
          <w:sz w:val="20"/>
          <w:szCs w:val="20"/>
        </w:rPr>
        <w:lastRenderedPageBreak/>
        <w:t>Figure S1</w:t>
      </w:r>
    </w:p>
    <w:p w14:paraId="64D55717" w14:textId="15992912" w:rsidR="00BC79D5" w:rsidRPr="00041C81" w:rsidRDefault="00BC79D5" w:rsidP="00BC79D5">
      <w:pPr>
        <w:rPr>
          <w:rFonts w:ascii="Arial" w:hAnsi="Arial" w:cs="Arial"/>
          <w:i/>
          <w:iCs/>
          <w:sz w:val="20"/>
          <w:szCs w:val="20"/>
        </w:rPr>
      </w:pPr>
      <w:r w:rsidRPr="00041C81">
        <w:rPr>
          <w:rFonts w:ascii="Arial" w:hAnsi="Arial" w:cs="Arial"/>
          <w:i/>
          <w:iCs/>
          <w:sz w:val="20"/>
          <w:szCs w:val="20"/>
        </w:rPr>
        <w:t xml:space="preserve">Receiver </w:t>
      </w:r>
      <w:r w:rsidR="00A63403">
        <w:rPr>
          <w:rFonts w:ascii="Arial" w:hAnsi="Arial" w:cs="Arial"/>
          <w:i/>
          <w:iCs/>
          <w:sz w:val="20"/>
          <w:szCs w:val="20"/>
        </w:rPr>
        <w:t>o</w:t>
      </w:r>
      <w:r w:rsidRPr="00041C81">
        <w:rPr>
          <w:rFonts w:ascii="Arial" w:hAnsi="Arial" w:cs="Arial"/>
          <w:i/>
          <w:iCs/>
          <w:sz w:val="20"/>
          <w:szCs w:val="20"/>
        </w:rPr>
        <w:t xml:space="preserve">perating </w:t>
      </w:r>
      <w:r w:rsidR="00A63403">
        <w:rPr>
          <w:rFonts w:ascii="Arial" w:hAnsi="Arial" w:cs="Arial"/>
          <w:i/>
          <w:iCs/>
          <w:sz w:val="20"/>
          <w:szCs w:val="20"/>
        </w:rPr>
        <w:t>c</w:t>
      </w:r>
      <w:r w:rsidRPr="00041C81">
        <w:rPr>
          <w:rFonts w:ascii="Arial" w:hAnsi="Arial" w:cs="Arial"/>
          <w:i/>
          <w:iCs/>
          <w:sz w:val="20"/>
          <w:szCs w:val="20"/>
        </w:rPr>
        <w:t xml:space="preserve">haracteristic (ROC) </w:t>
      </w:r>
      <w:r w:rsidR="00A63403">
        <w:rPr>
          <w:rFonts w:ascii="Arial" w:hAnsi="Arial" w:cs="Arial"/>
          <w:i/>
          <w:iCs/>
          <w:sz w:val="20"/>
          <w:szCs w:val="20"/>
        </w:rPr>
        <w:t>c</w:t>
      </w:r>
      <w:r w:rsidRPr="00041C81">
        <w:rPr>
          <w:rFonts w:ascii="Arial" w:hAnsi="Arial" w:cs="Arial"/>
          <w:i/>
          <w:iCs/>
          <w:sz w:val="20"/>
          <w:szCs w:val="20"/>
        </w:rPr>
        <w:t xml:space="preserve">urve of the </w:t>
      </w:r>
      <w:r w:rsidR="00A63403">
        <w:rPr>
          <w:rFonts w:ascii="Arial" w:hAnsi="Arial" w:cs="Arial"/>
          <w:i/>
          <w:iCs/>
          <w:sz w:val="20"/>
          <w:szCs w:val="20"/>
        </w:rPr>
        <w:t>p</w:t>
      </w:r>
      <w:r w:rsidRPr="00041C81">
        <w:rPr>
          <w:rFonts w:ascii="Arial" w:hAnsi="Arial" w:cs="Arial"/>
          <w:i/>
          <w:iCs/>
          <w:sz w:val="20"/>
          <w:szCs w:val="20"/>
        </w:rPr>
        <w:t xml:space="preserve">rediction </w:t>
      </w:r>
      <w:r w:rsidR="00A63403">
        <w:rPr>
          <w:rFonts w:ascii="Arial" w:hAnsi="Arial" w:cs="Arial"/>
          <w:i/>
          <w:iCs/>
          <w:sz w:val="20"/>
          <w:szCs w:val="20"/>
        </w:rPr>
        <w:t>m</w:t>
      </w:r>
      <w:r w:rsidRPr="00041C81">
        <w:rPr>
          <w:rFonts w:ascii="Arial" w:hAnsi="Arial" w:cs="Arial"/>
          <w:i/>
          <w:iCs/>
          <w:sz w:val="20"/>
          <w:szCs w:val="20"/>
        </w:rPr>
        <w:t xml:space="preserve">odel </w:t>
      </w:r>
      <w:r w:rsidR="00A63403">
        <w:rPr>
          <w:rFonts w:ascii="Arial" w:hAnsi="Arial" w:cs="Arial"/>
          <w:i/>
          <w:iCs/>
          <w:sz w:val="20"/>
          <w:szCs w:val="20"/>
        </w:rPr>
        <w:t>of risk for dissociative psychopathology (N = 1,104).</w:t>
      </w:r>
    </w:p>
    <w:p w14:paraId="677B02D7" w14:textId="77777777" w:rsidR="00BC79D5" w:rsidRPr="00E43F86" w:rsidRDefault="00BC79D5" w:rsidP="00BC79D5">
      <w:pPr>
        <w:rPr>
          <w:rFonts w:ascii="Arial" w:hAnsi="Arial" w:cs="Arial"/>
          <w:i/>
          <w:iCs/>
          <w:sz w:val="22"/>
          <w:szCs w:val="22"/>
        </w:rPr>
      </w:pPr>
    </w:p>
    <w:p w14:paraId="7528EB1D" w14:textId="0812EB77" w:rsidR="00BC79D5" w:rsidRPr="00E43F86" w:rsidRDefault="00C6465A" w:rsidP="00BC79D5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6465A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58DFED79" wp14:editId="216F675A">
            <wp:extent cx="3252083" cy="2168055"/>
            <wp:effectExtent l="0" t="0" r="0" b="0"/>
            <wp:docPr id="18183196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31964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73696" cy="2182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5C9EE" w14:textId="54B76A9F" w:rsidR="00D338F6" w:rsidRPr="00041C81" w:rsidRDefault="00BC79D5" w:rsidP="00BC79D5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041C81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Note. </w:t>
      </w:r>
      <w:r w:rsidRPr="00041C81">
        <w:rPr>
          <w:rFonts w:ascii="Arial" w:hAnsi="Arial" w:cs="Arial"/>
          <w:color w:val="000000" w:themeColor="text1"/>
          <w:sz w:val="20"/>
          <w:szCs w:val="20"/>
        </w:rPr>
        <w:t>Receiver operating characteristic (ROC) curve for the prediction model plots the true positive rate (sensitivity) against the false positive rate (1- specificity). The solid diagonal line represents random chance level discrimination.</w:t>
      </w:r>
    </w:p>
    <w:sectPr w:rsidR="00D338F6" w:rsidRPr="00041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9D5"/>
    <w:rsid w:val="00041C81"/>
    <w:rsid w:val="000525F2"/>
    <w:rsid w:val="00056595"/>
    <w:rsid w:val="000B2D0C"/>
    <w:rsid w:val="000F1460"/>
    <w:rsid w:val="000F6661"/>
    <w:rsid w:val="000F7B77"/>
    <w:rsid w:val="001057B2"/>
    <w:rsid w:val="00136674"/>
    <w:rsid w:val="00142041"/>
    <w:rsid w:val="00162439"/>
    <w:rsid w:val="00193243"/>
    <w:rsid w:val="00194930"/>
    <w:rsid w:val="00195520"/>
    <w:rsid w:val="001F11E1"/>
    <w:rsid w:val="00213EF0"/>
    <w:rsid w:val="00242D12"/>
    <w:rsid w:val="0025548C"/>
    <w:rsid w:val="00293604"/>
    <w:rsid w:val="003245C5"/>
    <w:rsid w:val="00340C92"/>
    <w:rsid w:val="003B2F17"/>
    <w:rsid w:val="003C03EF"/>
    <w:rsid w:val="00406FCE"/>
    <w:rsid w:val="00417DFE"/>
    <w:rsid w:val="0043151F"/>
    <w:rsid w:val="004B3D57"/>
    <w:rsid w:val="004B5A0A"/>
    <w:rsid w:val="004C1BA3"/>
    <w:rsid w:val="00500EF5"/>
    <w:rsid w:val="00504BB4"/>
    <w:rsid w:val="00523D9E"/>
    <w:rsid w:val="00525216"/>
    <w:rsid w:val="00532576"/>
    <w:rsid w:val="00542759"/>
    <w:rsid w:val="00551CEA"/>
    <w:rsid w:val="005921D9"/>
    <w:rsid w:val="005C3828"/>
    <w:rsid w:val="00611132"/>
    <w:rsid w:val="00632CE2"/>
    <w:rsid w:val="006A2E2E"/>
    <w:rsid w:val="006E6B62"/>
    <w:rsid w:val="00711AF9"/>
    <w:rsid w:val="007341DB"/>
    <w:rsid w:val="00735FA1"/>
    <w:rsid w:val="00755E0B"/>
    <w:rsid w:val="00784204"/>
    <w:rsid w:val="007A0DC0"/>
    <w:rsid w:val="007B58B8"/>
    <w:rsid w:val="00843ADF"/>
    <w:rsid w:val="008A252C"/>
    <w:rsid w:val="008A4D00"/>
    <w:rsid w:val="008D76D1"/>
    <w:rsid w:val="008F360D"/>
    <w:rsid w:val="00904C3F"/>
    <w:rsid w:val="00913C59"/>
    <w:rsid w:val="00941EFE"/>
    <w:rsid w:val="00944FF3"/>
    <w:rsid w:val="00952225"/>
    <w:rsid w:val="00972B0A"/>
    <w:rsid w:val="00991272"/>
    <w:rsid w:val="00993066"/>
    <w:rsid w:val="0099723C"/>
    <w:rsid w:val="009B617F"/>
    <w:rsid w:val="009B630D"/>
    <w:rsid w:val="009C2939"/>
    <w:rsid w:val="009C6B76"/>
    <w:rsid w:val="009F26EC"/>
    <w:rsid w:val="00A1371D"/>
    <w:rsid w:val="00A15A5E"/>
    <w:rsid w:val="00A42C88"/>
    <w:rsid w:val="00A63403"/>
    <w:rsid w:val="00A86B9C"/>
    <w:rsid w:val="00AE4013"/>
    <w:rsid w:val="00AE426A"/>
    <w:rsid w:val="00AF7A80"/>
    <w:rsid w:val="00B06332"/>
    <w:rsid w:val="00B1646E"/>
    <w:rsid w:val="00B34176"/>
    <w:rsid w:val="00B37ACA"/>
    <w:rsid w:val="00BA643A"/>
    <w:rsid w:val="00BB2F2A"/>
    <w:rsid w:val="00BC2FDC"/>
    <w:rsid w:val="00BC79D5"/>
    <w:rsid w:val="00BE08D0"/>
    <w:rsid w:val="00C103D9"/>
    <w:rsid w:val="00C354D4"/>
    <w:rsid w:val="00C54031"/>
    <w:rsid w:val="00C6465A"/>
    <w:rsid w:val="00CA1ABC"/>
    <w:rsid w:val="00CB4734"/>
    <w:rsid w:val="00CC0AAD"/>
    <w:rsid w:val="00CD5D05"/>
    <w:rsid w:val="00D06B8E"/>
    <w:rsid w:val="00D338F6"/>
    <w:rsid w:val="00D35507"/>
    <w:rsid w:val="00D444E8"/>
    <w:rsid w:val="00D54DDE"/>
    <w:rsid w:val="00D6302C"/>
    <w:rsid w:val="00D7462E"/>
    <w:rsid w:val="00DA6DDE"/>
    <w:rsid w:val="00DE78B3"/>
    <w:rsid w:val="00E31062"/>
    <w:rsid w:val="00E3736A"/>
    <w:rsid w:val="00E47243"/>
    <w:rsid w:val="00E50C74"/>
    <w:rsid w:val="00E64750"/>
    <w:rsid w:val="00E64C29"/>
    <w:rsid w:val="00E73D8E"/>
    <w:rsid w:val="00E763F2"/>
    <w:rsid w:val="00E81E0C"/>
    <w:rsid w:val="00E95916"/>
    <w:rsid w:val="00EA0C33"/>
    <w:rsid w:val="00ED6F61"/>
    <w:rsid w:val="00EE3219"/>
    <w:rsid w:val="00EF53CA"/>
    <w:rsid w:val="00EF5EE9"/>
    <w:rsid w:val="00EF6FF1"/>
    <w:rsid w:val="00F04587"/>
    <w:rsid w:val="00F126FB"/>
    <w:rsid w:val="00F427A0"/>
    <w:rsid w:val="00F45A80"/>
    <w:rsid w:val="00FF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E21A4"/>
  <w15:chartTrackingRefBased/>
  <w15:docId w15:val="{24B65515-3E65-6A4B-BA1E-5C33CC07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9D5"/>
  </w:style>
  <w:style w:type="paragraph" w:styleId="Heading1">
    <w:name w:val="heading 1"/>
    <w:basedOn w:val="Normal"/>
    <w:next w:val="Normal"/>
    <w:link w:val="Heading1Char"/>
    <w:uiPriority w:val="9"/>
    <w:qFormat/>
    <w:rsid w:val="00BC7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9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9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9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9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9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9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9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9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9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9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9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9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9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9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9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7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9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9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9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9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9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79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9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9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79D5"/>
    <w:pPr>
      <w:spacing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79D5"/>
    <w:rPr>
      <w:sz w:val="16"/>
      <w:szCs w:val="16"/>
    </w:rPr>
  </w:style>
  <w:style w:type="paragraph" w:styleId="Revision">
    <w:name w:val="Revision"/>
    <w:hidden/>
    <w:uiPriority w:val="99"/>
    <w:semiHidden/>
    <w:rsid w:val="00913C59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A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9</Words>
  <Characters>5201</Characters>
  <Application>Microsoft Office Word</Application>
  <DocSecurity>0</DocSecurity>
  <Lines>305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orris</dc:creator>
  <cp:keywords/>
  <dc:description/>
  <cp:lastModifiedBy>Rebecca Morris</cp:lastModifiedBy>
  <cp:revision>2</cp:revision>
  <dcterms:created xsi:type="dcterms:W3CDTF">2026-03-23T16:57:00Z</dcterms:created>
  <dcterms:modified xsi:type="dcterms:W3CDTF">2026-03-23T16:57:00Z</dcterms:modified>
</cp:coreProperties>
</file>